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1208" w:type="dxa"/>
        <w:tblLook w:val="04A0" w:firstRow="1" w:lastRow="0" w:firstColumn="1" w:lastColumn="0" w:noHBand="0" w:noVBand="1"/>
      </w:tblPr>
      <w:tblGrid>
        <w:gridCol w:w="11208"/>
      </w:tblGrid>
      <w:tr w:rsidR="00305AC4" w:rsidRPr="00933C79" w14:paraId="2825F5E4" w14:textId="77777777" w:rsidTr="00305AC4">
        <w:tc>
          <w:tcPr>
            <w:tcW w:w="11208" w:type="dxa"/>
          </w:tcPr>
          <w:p w14:paraId="733A8C51" w14:textId="4CB346E9" w:rsidR="00305AC4" w:rsidRPr="00933C79" w:rsidRDefault="000E227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estionnaire – Flock level risk factors for outbr</w:t>
            </w:r>
            <w:r w:rsidR="00213812" w:rsidRPr="00933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933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ks of infectious arthritis in lambs. Translated version </w:t>
            </w:r>
          </w:p>
        </w:tc>
      </w:tr>
      <w:tr w:rsidR="00305AC4" w:rsidRPr="000E2271" w14:paraId="47C4395E" w14:textId="77777777" w:rsidTr="00305AC4">
        <w:trPr>
          <w:trHeight w:val="288"/>
        </w:trPr>
        <w:tc>
          <w:tcPr>
            <w:tcW w:w="11208" w:type="dxa"/>
          </w:tcPr>
          <w:p w14:paraId="5356E60C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ate</w:t>
            </w:r>
          </w:p>
        </w:tc>
      </w:tr>
      <w:tr w:rsidR="00305AC4" w:rsidRPr="00933C79" w14:paraId="3372BA60" w14:textId="77777777" w:rsidTr="00305AC4">
        <w:trPr>
          <w:trHeight w:val="288"/>
        </w:trPr>
        <w:tc>
          <w:tcPr>
            <w:tcW w:w="11208" w:type="dxa"/>
          </w:tcPr>
          <w:p w14:paraId="4DD9B146" w14:textId="77777777" w:rsidR="00305AC4" w:rsidRPr="00933C79" w:rsidRDefault="00305AC4" w:rsidP="00242B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Farm id and postal code (if you want to answer anonymously</w:t>
            </w:r>
            <w:r w:rsidR="00242BB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write only postal code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</w:tr>
      <w:tr w:rsidR="00305AC4" w:rsidRPr="000C4728" w14:paraId="52E1A21E" w14:textId="77777777" w:rsidTr="00305AC4">
        <w:trPr>
          <w:trHeight w:val="288"/>
        </w:trPr>
        <w:tc>
          <w:tcPr>
            <w:tcW w:w="11208" w:type="dxa"/>
          </w:tcPr>
          <w:p w14:paraId="5364B696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2.1.0: Number of </w:t>
            </w:r>
            <w:r w:rsidR="000C4728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winter-housed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ewes 2016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558FC4C3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D7DCB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0-50</w:t>
                  </w:r>
                </w:p>
              </w:tc>
            </w:tr>
            <w:tr w:rsidR="00305AC4" w:rsidRPr="00933C79" w14:paraId="0DC81A2F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C5BE3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51-100</w:t>
                  </w:r>
                </w:p>
                <w:p w14:paraId="48DDCE49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01-200</w:t>
                  </w:r>
                </w:p>
                <w:p w14:paraId="003F908E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01-400</w:t>
                  </w:r>
                </w:p>
                <w:p w14:paraId="21993662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400</w:t>
                  </w:r>
                </w:p>
              </w:tc>
            </w:tr>
          </w:tbl>
          <w:p w14:paraId="50A13100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2E2C871D" w14:textId="77777777" w:rsidTr="00305AC4">
        <w:trPr>
          <w:trHeight w:val="288"/>
        </w:trPr>
        <w:tc>
          <w:tcPr>
            <w:tcW w:w="11208" w:type="dxa"/>
          </w:tcPr>
          <w:p w14:paraId="35153FED" w14:textId="14B43FC0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2.2.0: Number of </w:t>
            </w:r>
            <w:r w:rsidR="0021381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inter</w:t>
            </w:r>
            <w:r w:rsidR="0021381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housed</w:t>
            </w:r>
            <w:r w:rsidR="0021381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ewes 2017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065AB907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23793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0-50</w:t>
                  </w:r>
                </w:p>
              </w:tc>
            </w:tr>
            <w:tr w:rsidR="00305AC4" w:rsidRPr="00933C79" w14:paraId="7DA24C1D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904FA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51-100</w:t>
                  </w:r>
                </w:p>
                <w:p w14:paraId="7AC0D6F0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01-200</w:t>
                  </w:r>
                </w:p>
                <w:p w14:paraId="5302B983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01-400</w:t>
                  </w:r>
                </w:p>
                <w:p w14:paraId="2A93A80A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400</w:t>
                  </w:r>
                </w:p>
              </w:tc>
            </w:tr>
          </w:tbl>
          <w:p w14:paraId="564EF57C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78B7F423" w14:textId="77777777" w:rsidTr="00305AC4">
        <w:trPr>
          <w:trHeight w:val="288"/>
        </w:trPr>
        <w:tc>
          <w:tcPr>
            <w:tcW w:w="11208" w:type="dxa"/>
          </w:tcPr>
          <w:p w14:paraId="7D48410B" w14:textId="61FE59D4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2.3.0: Number of </w:t>
            </w:r>
            <w:r w:rsidR="0021381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inter</w:t>
            </w:r>
            <w:r w:rsidR="0021381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housed</w:t>
            </w:r>
            <w:r w:rsidR="0021381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ewes 2018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4EF6E1F7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43735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0-50</w:t>
                  </w:r>
                </w:p>
              </w:tc>
            </w:tr>
            <w:tr w:rsidR="00305AC4" w:rsidRPr="00933C79" w14:paraId="107A9C50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7A847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51-100</w:t>
                  </w:r>
                </w:p>
                <w:p w14:paraId="080FAD0C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01-200</w:t>
                  </w:r>
                </w:p>
                <w:p w14:paraId="5C6E6592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01-400</w:t>
                  </w:r>
                </w:p>
                <w:p w14:paraId="123B856F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400</w:t>
                  </w:r>
                </w:p>
              </w:tc>
            </w:tr>
          </w:tbl>
          <w:p w14:paraId="4ACB6A40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2FE99F0F" w14:textId="77777777" w:rsidTr="00305AC4">
        <w:trPr>
          <w:trHeight w:val="288"/>
        </w:trPr>
        <w:tc>
          <w:tcPr>
            <w:tcW w:w="11208" w:type="dxa"/>
          </w:tcPr>
          <w:p w14:paraId="441DC938" w14:textId="64BF80F5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3. </w:t>
            </w:r>
            <w:r w:rsidR="00242BB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heep-b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eds in the flock: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05D055E4" w14:textId="77777777" w:rsidTr="003C2FA6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D2F67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Norwegian White Sheep</w:t>
                  </w:r>
                </w:p>
              </w:tc>
            </w:tr>
            <w:tr w:rsidR="00305AC4" w:rsidRPr="00933C79" w14:paraId="4561F7A7" w14:textId="77777777" w:rsidTr="003C2FA6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BCCA5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White short-tailed sheep</w:t>
                  </w:r>
                </w:p>
                <w:p w14:paraId="3C668DFD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ther breeds</w:t>
                  </w:r>
                </w:p>
              </w:tc>
            </w:tr>
          </w:tbl>
          <w:p w14:paraId="5A66AC37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3C2FA6" w14:paraId="61263385" w14:textId="77777777" w:rsidTr="00305AC4">
        <w:trPr>
          <w:trHeight w:val="288"/>
        </w:trPr>
        <w:tc>
          <w:tcPr>
            <w:tcW w:w="11208" w:type="dxa"/>
          </w:tcPr>
          <w:p w14:paraId="3087DD90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. Other animals on the farm: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5E062D1D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BB25B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Cattle</w:t>
                  </w:r>
                  <w:proofErr w:type="spellEnd"/>
                </w:p>
              </w:tc>
            </w:tr>
            <w:tr w:rsidR="00305AC4" w:rsidRPr="00933C79" w14:paraId="63FFAEEC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DAC7E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Pigs</w:t>
                  </w:r>
                </w:p>
                <w:p w14:paraId="77CF3A62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Poultry</w:t>
                  </w:r>
                </w:p>
              </w:tc>
            </w:tr>
            <w:tr w:rsidR="00305AC4" w:rsidRPr="00933C79" w14:paraId="3D1D710A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E66E2C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Horses</w:t>
                  </w:r>
                </w:p>
              </w:tc>
            </w:tr>
            <w:tr w:rsidR="00305AC4" w:rsidRPr="00933C79" w14:paraId="18D3B919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866B6B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Goats</w:t>
                  </w:r>
                </w:p>
              </w:tc>
            </w:tr>
            <w:tr w:rsidR="00305AC4" w:rsidRPr="00933C79" w14:paraId="35437159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70A3AA" w14:textId="2C7BFB96" w:rsidR="00305AC4" w:rsidRPr="00933C79" w:rsidRDefault="00DB2505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L</w:t>
                  </w:r>
                  <w:r w:rsidR="00753840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l</w:t>
                  </w: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ama, Alpaca</w:t>
                  </w:r>
                </w:p>
              </w:tc>
            </w:tr>
            <w:tr w:rsidR="00305AC4" w:rsidRPr="00933C79" w14:paraId="3FA4EED9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602CD5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Dog</w:t>
                  </w:r>
                </w:p>
              </w:tc>
            </w:tr>
            <w:tr w:rsidR="00305AC4" w:rsidRPr="00933C79" w14:paraId="07208143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6BE442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Cat</w:t>
                  </w:r>
                </w:p>
              </w:tc>
            </w:tr>
            <w:tr w:rsidR="00305AC4" w:rsidRPr="00933C79" w14:paraId="2733ED23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0B8D2F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Rabbit</w:t>
                  </w:r>
                </w:p>
              </w:tc>
            </w:tr>
            <w:tr w:rsidR="00305AC4" w:rsidRPr="00933C79" w14:paraId="0E5C84C8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1D1FE0" w14:textId="77777777" w:rsidR="00305AC4" w:rsidRPr="00933C79" w:rsidRDefault="00305AC4" w:rsidP="003C2F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ther</w:t>
                  </w:r>
                </w:p>
              </w:tc>
            </w:tr>
          </w:tbl>
          <w:p w14:paraId="0E5EAD2C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0C418C" w14:paraId="265DE405" w14:textId="77777777" w:rsidTr="00305AC4">
        <w:trPr>
          <w:trHeight w:val="288"/>
        </w:trPr>
        <w:tc>
          <w:tcPr>
            <w:tcW w:w="11208" w:type="dxa"/>
          </w:tcPr>
          <w:p w14:paraId="11935A8C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5.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sing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type 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34951AA9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56F8B" w14:textId="77777777" w:rsidR="00305AC4" w:rsidRPr="00933C79" w:rsidRDefault="00305AC4" w:rsidP="000C41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lastRenderedPageBreak/>
                    <w:t>Insulated</w:t>
                  </w:r>
                  <w:proofErr w:type="spellEnd"/>
                </w:p>
              </w:tc>
            </w:tr>
            <w:tr w:rsidR="00305AC4" w:rsidRPr="00933C79" w14:paraId="42C556D1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CA633" w14:textId="77777777" w:rsidR="00305AC4" w:rsidRPr="00933C79" w:rsidRDefault="00305AC4" w:rsidP="000C41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Uninsulated</w:t>
                  </w:r>
                </w:p>
                <w:p w14:paraId="66F0E670" w14:textId="77777777" w:rsidR="00305AC4" w:rsidRPr="00933C79" w:rsidRDefault="00305AC4" w:rsidP="000C41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Polytunnels</w:t>
                  </w:r>
                  <w:proofErr w:type="spellEnd"/>
                </w:p>
              </w:tc>
            </w:tr>
            <w:tr w:rsidR="00305AC4" w:rsidRPr="00933C79" w14:paraId="4DC1B000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A05AA2" w14:textId="77777777" w:rsidR="00305AC4" w:rsidRPr="00933C79" w:rsidRDefault="00305AC4" w:rsidP="000C41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pen sided (3 walls)</w:t>
                  </w:r>
                </w:p>
              </w:tc>
            </w:tr>
            <w:tr w:rsidR="00305AC4" w:rsidRPr="00933C79" w14:paraId="31452378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89BDDA" w14:textId="77777777" w:rsidR="00305AC4" w:rsidRPr="00933C79" w:rsidRDefault="00305AC4" w:rsidP="000C41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Combined</w:t>
                  </w:r>
                </w:p>
              </w:tc>
            </w:tr>
            <w:tr w:rsidR="00305AC4" w:rsidRPr="00933C79" w14:paraId="6111045B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6E932D" w14:textId="77777777" w:rsidR="00305AC4" w:rsidRPr="00933C79" w:rsidRDefault="00305AC4" w:rsidP="000C41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ther</w:t>
                  </w:r>
                </w:p>
              </w:tc>
            </w:tr>
          </w:tbl>
          <w:p w14:paraId="64E0FD2F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175B2E1A" w14:textId="77777777" w:rsidTr="00305AC4">
        <w:trPr>
          <w:trHeight w:val="288"/>
        </w:trPr>
        <w:tc>
          <w:tcPr>
            <w:tcW w:w="11208" w:type="dxa"/>
          </w:tcPr>
          <w:p w14:paraId="7B015586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 xml:space="preserve">6. Age of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e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hed</w:t>
            </w:r>
            <w:proofErr w:type="spellEnd"/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5BAF7CFC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B0158" w14:textId="77777777" w:rsidR="00305AC4" w:rsidRPr="00933C79" w:rsidRDefault="00305AC4" w:rsidP="001677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10 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years</w:t>
                  </w:r>
                  <w:proofErr w:type="spellEnd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or 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newer</w:t>
                  </w:r>
                  <w:proofErr w:type="spellEnd"/>
                </w:p>
              </w:tc>
            </w:tr>
            <w:tr w:rsidR="00305AC4" w:rsidRPr="00933C79" w14:paraId="580C1BB4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ABEAA" w14:textId="77777777" w:rsidR="00305AC4" w:rsidRPr="00933C79" w:rsidRDefault="00305AC4" w:rsidP="001677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Rebuild/modernized the last 10 years</w:t>
                  </w:r>
                </w:p>
                <w:p w14:paraId="125167E9" w14:textId="77777777" w:rsidR="00305AC4" w:rsidRPr="00933C79" w:rsidRDefault="00305AC4" w:rsidP="001677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lder than 10 years</w:t>
                  </w:r>
                </w:p>
              </w:tc>
            </w:tr>
          </w:tbl>
          <w:p w14:paraId="638F9BDC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6103DD84" w14:textId="77777777" w:rsidTr="00305AC4">
        <w:trPr>
          <w:trHeight w:val="288"/>
        </w:trPr>
        <w:tc>
          <w:tcPr>
            <w:tcW w:w="11208" w:type="dxa"/>
          </w:tcPr>
          <w:p w14:paraId="2004537E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bookmarkStart w:id="0" w:name="_GoBack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 What is the size of the shed, in total area (m²) (don't include outside or additional areas used at lambing time)</w:t>
            </w:r>
          </w:p>
        </w:tc>
      </w:tr>
      <w:bookmarkEnd w:id="0"/>
      <w:tr w:rsidR="00305AC4" w:rsidRPr="00933C79" w14:paraId="399E4294" w14:textId="77777777" w:rsidTr="00305AC4">
        <w:trPr>
          <w:trHeight w:val="288"/>
        </w:trPr>
        <w:tc>
          <w:tcPr>
            <w:tcW w:w="11208" w:type="dxa"/>
          </w:tcPr>
          <w:p w14:paraId="6C55FB80" w14:textId="77777777" w:rsidR="00305AC4" w:rsidRPr="00933C79" w:rsidRDefault="00305AC4" w:rsidP="00976C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. Provide approximate date for winter housing of ewes in autumn 2017 (dd.mm)</w:t>
            </w:r>
          </w:p>
        </w:tc>
      </w:tr>
      <w:tr w:rsidR="00305AC4" w:rsidRPr="00933C79" w14:paraId="5E02D4AE" w14:textId="77777777" w:rsidTr="00305AC4">
        <w:trPr>
          <w:trHeight w:val="288"/>
        </w:trPr>
        <w:tc>
          <w:tcPr>
            <w:tcW w:w="11208" w:type="dxa"/>
          </w:tcPr>
          <w:p w14:paraId="076D02F5" w14:textId="47C568E2" w:rsidR="00305AC4" w:rsidRPr="00933C79" w:rsidRDefault="00305AC4" w:rsidP="00976C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9. Is the shed </w:t>
            </w:r>
            <w:r w:rsidR="00242BB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leaned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during the summer?</w:t>
            </w:r>
          </w:p>
          <w:tbl>
            <w:tblPr>
              <w:tblW w:w="92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6"/>
            </w:tblGrid>
            <w:tr w:rsidR="00305AC4" w:rsidRPr="00933C79" w14:paraId="1F32B09B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726A6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 xml:space="preserve">Annually </w:t>
                  </w:r>
                </w:p>
              </w:tc>
            </w:tr>
            <w:tr w:rsidR="00305AC4" w:rsidRPr="00933C79" w14:paraId="424563DB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DFF59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Every second or third year</w:t>
                  </w:r>
                </w:p>
                <w:p w14:paraId="0C29FFC2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Every fourth to fifth year</w:t>
                  </w:r>
                </w:p>
              </w:tc>
            </w:tr>
            <w:tr w:rsidR="00305AC4" w:rsidRPr="00933C79" w14:paraId="6427F7E3" w14:textId="77777777" w:rsidTr="0002194F">
              <w:trPr>
                <w:trHeight w:val="240"/>
              </w:trPr>
              <w:tc>
                <w:tcPr>
                  <w:tcW w:w="9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14B31A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Less often than every fifth year</w:t>
                  </w:r>
                </w:p>
              </w:tc>
            </w:tr>
          </w:tbl>
          <w:p w14:paraId="6C5D9AA6" w14:textId="77777777" w:rsidR="00305AC4" w:rsidRPr="00933C79" w:rsidRDefault="00305AC4" w:rsidP="00976C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2A09CC" w14:paraId="3A00B28C" w14:textId="77777777" w:rsidTr="00305AC4">
        <w:trPr>
          <w:trHeight w:val="288"/>
        </w:trPr>
        <w:tc>
          <w:tcPr>
            <w:tcW w:w="11208" w:type="dxa"/>
          </w:tcPr>
          <w:p w14:paraId="2DA5F326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. Group size for the ewes – the last month before lambing, 2018</w:t>
            </w:r>
          </w:p>
          <w:tbl>
            <w:tblPr>
              <w:tblW w:w="51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176"/>
            </w:tblGrid>
            <w:tr w:rsidR="00305AC4" w:rsidRPr="00933C79" w14:paraId="597BFE05" w14:textId="77777777" w:rsidTr="00BA448D">
              <w:trPr>
                <w:trHeight w:val="240"/>
              </w:trPr>
              <w:tc>
                <w:tcPr>
                  <w:tcW w:w="5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DCDC6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&lt;10</w:t>
                  </w:r>
                </w:p>
              </w:tc>
            </w:tr>
            <w:tr w:rsidR="00305AC4" w:rsidRPr="00933C79" w14:paraId="0C06FB6C" w14:textId="77777777" w:rsidTr="00BA448D">
              <w:trPr>
                <w:trHeight w:val="240"/>
              </w:trPr>
              <w:tc>
                <w:tcPr>
                  <w:tcW w:w="5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CDE89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0-15</w:t>
                  </w:r>
                </w:p>
                <w:p w14:paraId="4281E3A5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6-20</w:t>
                  </w:r>
                </w:p>
              </w:tc>
            </w:tr>
            <w:tr w:rsidR="00305AC4" w:rsidRPr="00933C79" w14:paraId="1F26E052" w14:textId="77777777" w:rsidTr="00BA448D">
              <w:trPr>
                <w:trHeight w:val="240"/>
              </w:trPr>
              <w:tc>
                <w:tcPr>
                  <w:tcW w:w="5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E826D8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1-30</w:t>
                  </w:r>
                </w:p>
              </w:tc>
            </w:tr>
            <w:tr w:rsidR="00305AC4" w:rsidRPr="00933C79" w14:paraId="759E3456" w14:textId="77777777" w:rsidTr="00BA448D">
              <w:trPr>
                <w:trHeight w:val="240"/>
              </w:trPr>
              <w:tc>
                <w:tcPr>
                  <w:tcW w:w="5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7877F1" w14:textId="77777777" w:rsidR="00305AC4" w:rsidRPr="00933C79" w:rsidRDefault="00305AC4" w:rsidP="002A0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30</w:t>
                  </w:r>
                </w:p>
              </w:tc>
            </w:tr>
          </w:tbl>
          <w:p w14:paraId="514AB4A3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B53FB3" w14:paraId="76528F94" w14:textId="77777777" w:rsidTr="00305AC4">
        <w:trPr>
          <w:trHeight w:val="288"/>
        </w:trPr>
        <w:tc>
          <w:tcPr>
            <w:tcW w:w="11208" w:type="dxa"/>
          </w:tcPr>
          <w:p w14:paraId="2151556C" w14:textId="5172CD6D" w:rsidR="00B53FB3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.</w:t>
            </w:r>
            <w:r w:rsidR="00B53FB3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umber of lambs per ewe, 2018*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B53FB3" w:rsidRPr="00933C79" w14:paraId="622A3C9C" w14:textId="77777777" w:rsidTr="00A0027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6E0C8" w14:textId="1E5C7DC2" w:rsidR="00B53FB3" w:rsidRPr="00933C79" w:rsidRDefault="00B53FB3" w:rsidP="00B53F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lt;1</w:t>
                  </w:r>
                </w:p>
              </w:tc>
            </w:tr>
            <w:tr w:rsidR="00B53FB3" w:rsidRPr="00933C79" w14:paraId="085EBB75" w14:textId="77777777" w:rsidTr="00A0027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4125A" w14:textId="14AECCA8" w:rsidR="00B53FB3" w:rsidRPr="00933C79" w:rsidRDefault="00B53FB3" w:rsidP="00B53F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-1,5</w:t>
                  </w:r>
                </w:p>
                <w:p w14:paraId="5F20CCD4" w14:textId="3BDF5039" w:rsidR="00B53FB3" w:rsidRPr="00933C79" w:rsidRDefault="00B53FB3" w:rsidP="00B53F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,6-2.0</w:t>
                  </w:r>
                </w:p>
              </w:tc>
            </w:tr>
            <w:tr w:rsidR="00B53FB3" w:rsidRPr="00933C79" w14:paraId="7AC140F2" w14:textId="77777777" w:rsidTr="00A0027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4A3432" w14:textId="31B18F36" w:rsidR="00B53FB3" w:rsidRPr="00933C79" w:rsidRDefault="00B53FB3" w:rsidP="00B53F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,1-2.5</w:t>
                  </w:r>
                </w:p>
              </w:tc>
            </w:tr>
            <w:tr w:rsidR="00B53FB3" w:rsidRPr="00933C79" w14:paraId="18BFB372" w14:textId="77777777" w:rsidTr="00A0027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E57B7F" w14:textId="1F45B3A0" w:rsidR="00B53FB3" w:rsidRPr="00933C79" w:rsidRDefault="00B53FB3" w:rsidP="00B53F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2.5</w:t>
                  </w:r>
                </w:p>
              </w:tc>
            </w:tr>
          </w:tbl>
          <w:p w14:paraId="1570CD37" w14:textId="655238DE" w:rsidR="00B53FB3" w:rsidRPr="00933C79" w:rsidRDefault="00B53FB3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  <w:p w14:paraId="47CE7CD3" w14:textId="17111DB8" w:rsidR="00305AC4" w:rsidRPr="00933C79" w:rsidRDefault="00B53FB3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*translated to: “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verage lambing percentage in the flock, 2018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” in the article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6C2CD726" w14:textId="77777777" w:rsidTr="00E7049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78DEE" w14:textId="77777777" w:rsidR="00305AC4" w:rsidRPr="00933C79" w:rsidRDefault="00305AC4" w:rsidP="00AF442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lt;100</w:t>
                  </w:r>
                </w:p>
              </w:tc>
            </w:tr>
            <w:tr w:rsidR="00305AC4" w:rsidRPr="00933C79" w14:paraId="7B430BED" w14:textId="77777777" w:rsidTr="00E7049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6B808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00-150</w:t>
                  </w:r>
                </w:p>
                <w:p w14:paraId="270EBBB0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60-200</w:t>
                  </w:r>
                </w:p>
              </w:tc>
            </w:tr>
            <w:tr w:rsidR="00305AC4" w:rsidRPr="00933C79" w14:paraId="2A3E3C4B" w14:textId="77777777" w:rsidTr="00E7049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2D7DC1" w14:textId="77777777" w:rsidR="00305AC4" w:rsidRPr="00933C79" w:rsidRDefault="00305AC4" w:rsidP="00AF442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10-250</w:t>
                  </w:r>
                </w:p>
              </w:tc>
            </w:tr>
            <w:tr w:rsidR="00305AC4" w:rsidRPr="00933C79" w14:paraId="62532EFD" w14:textId="77777777" w:rsidTr="00E70490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9BC14B" w14:textId="77777777" w:rsidR="00305AC4" w:rsidRPr="00933C79" w:rsidRDefault="00305AC4" w:rsidP="00694D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250</w:t>
                  </w:r>
                </w:p>
              </w:tc>
            </w:tr>
          </w:tbl>
          <w:p w14:paraId="2C3E8A76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454A0C02" w14:textId="77777777" w:rsidTr="00305AC4">
        <w:trPr>
          <w:trHeight w:val="288"/>
        </w:trPr>
        <w:tc>
          <w:tcPr>
            <w:tcW w:w="11208" w:type="dxa"/>
          </w:tcPr>
          <w:p w14:paraId="585B223E" w14:textId="77777777" w:rsidR="00305AC4" w:rsidRPr="00933C79" w:rsidRDefault="00305AC4" w:rsidP="00AF4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. What type of forage was used in the housed period, 2018</w:t>
            </w:r>
          </w:p>
          <w:p w14:paraId="3B3D7991" w14:textId="77777777" w:rsidR="00305AC4" w:rsidRPr="00933C79" w:rsidRDefault="00305AC4" w:rsidP="00AF4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 Silage from round bales</w:t>
            </w:r>
          </w:p>
          <w:p w14:paraId="406D8FBC" w14:textId="77777777" w:rsidR="00305AC4" w:rsidRPr="00933C79" w:rsidRDefault="00305AC4" w:rsidP="00AF4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ilage from pit</w:t>
            </w:r>
          </w:p>
          <w:p w14:paraId="462FF3E4" w14:textId="77777777" w:rsidR="00305AC4" w:rsidRPr="00933C79" w:rsidRDefault="00305AC4" w:rsidP="00AF4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Hay</w:t>
            </w:r>
          </w:p>
          <w:p w14:paraId="38AC4E71" w14:textId="77777777" w:rsidR="00305AC4" w:rsidRPr="00933C79" w:rsidRDefault="00305AC4" w:rsidP="00AF4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 mix of hay and silage</w:t>
            </w:r>
          </w:p>
        </w:tc>
      </w:tr>
      <w:tr w:rsidR="00305AC4" w:rsidRPr="006F4E4D" w14:paraId="2C7141DA" w14:textId="77777777" w:rsidTr="00305AC4">
        <w:trPr>
          <w:trHeight w:val="288"/>
        </w:trPr>
        <w:tc>
          <w:tcPr>
            <w:tcW w:w="11208" w:type="dxa"/>
          </w:tcPr>
          <w:p w14:paraId="44BB8317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13. Did you give concentrate to the ewes </w:t>
            </w:r>
            <w:r w:rsidR="00242BB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during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he housed period, 2018?</w:t>
            </w:r>
          </w:p>
          <w:p w14:paraId="68A0E571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</w:t>
            </w:r>
          </w:p>
          <w:p w14:paraId="7F8F02F4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</w:t>
            </w:r>
          </w:p>
        </w:tc>
      </w:tr>
      <w:tr w:rsidR="00305AC4" w:rsidRPr="00E70490" w14:paraId="710C99A6" w14:textId="77777777" w:rsidTr="00305AC4">
        <w:trPr>
          <w:trHeight w:val="288"/>
        </w:trPr>
        <w:tc>
          <w:tcPr>
            <w:tcW w:w="11208" w:type="dxa"/>
          </w:tcPr>
          <w:p w14:paraId="0FF821BD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4.1.0. Amount of concentrate given daily to a ewe with two lambs: kg the week before expected lambing date, 2018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69654360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30576" w14:textId="77777777" w:rsidR="00305AC4" w:rsidRPr="00933C79" w:rsidRDefault="00305AC4" w:rsidP="00E7049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&lt;0.5 kg</w:t>
                  </w:r>
                </w:p>
              </w:tc>
            </w:tr>
            <w:tr w:rsidR="00305AC4" w:rsidRPr="00933C79" w14:paraId="289707CA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6ACF6" w14:textId="77777777" w:rsidR="00305AC4" w:rsidRPr="00933C79" w:rsidRDefault="00305AC4" w:rsidP="00E7049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0.5-1 kg</w:t>
                  </w:r>
                </w:p>
                <w:p w14:paraId="02B65993" w14:textId="77777777" w:rsidR="00305AC4" w:rsidRPr="00933C79" w:rsidRDefault="00305AC4" w:rsidP="00E7049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-1.5 kg</w:t>
                  </w:r>
                </w:p>
              </w:tc>
            </w:tr>
            <w:tr w:rsidR="00305AC4" w:rsidRPr="00933C79" w14:paraId="73538C58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128A61" w14:textId="77777777" w:rsidR="00305AC4" w:rsidRPr="00933C79" w:rsidRDefault="00305AC4" w:rsidP="00E7049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.5-2 kg</w:t>
                  </w:r>
                </w:p>
              </w:tc>
            </w:tr>
            <w:tr w:rsidR="00305AC4" w:rsidRPr="00933C79" w14:paraId="362FB888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3BF564" w14:textId="77777777" w:rsidR="00305AC4" w:rsidRPr="00933C79" w:rsidRDefault="00305AC4" w:rsidP="00E7049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-2.5 kg</w:t>
                  </w:r>
                </w:p>
                <w:p w14:paraId="0241ED0D" w14:textId="77777777" w:rsidR="00305AC4" w:rsidRPr="00933C79" w:rsidRDefault="00305AC4" w:rsidP="00E7049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2.5 kg</w:t>
                  </w:r>
                </w:p>
              </w:tc>
            </w:tr>
          </w:tbl>
          <w:p w14:paraId="5FC704B6" w14:textId="77777777" w:rsidR="00305AC4" w:rsidRPr="00933C79" w:rsidRDefault="00305AC4" w:rsidP="00073C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073CB4" w14:paraId="46F2710D" w14:textId="77777777" w:rsidTr="00305AC4">
        <w:trPr>
          <w:trHeight w:val="288"/>
        </w:trPr>
        <w:tc>
          <w:tcPr>
            <w:tcW w:w="11208" w:type="dxa"/>
          </w:tcPr>
          <w:p w14:paraId="0B6F65DA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4.2.0. Amount of concentrate given daily to a ewe with two lambs: kg the week after lambing, 2018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48A01689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30914" w14:textId="77777777" w:rsidR="00305AC4" w:rsidRPr="00933C79" w:rsidRDefault="00305AC4" w:rsidP="00BA44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&lt;0.5 kg</w:t>
                  </w:r>
                </w:p>
              </w:tc>
            </w:tr>
            <w:tr w:rsidR="00305AC4" w:rsidRPr="00933C79" w14:paraId="1FF845A6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D708B" w14:textId="77777777" w:rsidR="00305AC4" w:rsidRPr="00933C79" w:rsidRDefault="00305AC4" w:rsidP="00BA44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0.5-1 kg</w:t>
                  </w:r>
                </w:p>
                <w:p w14:paraId="0D23581F" w14:textId="77777777" w:rsidR="00305AC4" w:rsidRPr="00933C79" w:rsidRDefault="00305AC4" w:rsidP="00BA44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-1.5 kg</w:t>
                  </w:r>
                </w:p>
              </w:tc>
            </w:tr>
            <w:tr w:rsidR="00305AC4" w:rsidRPr="00933C79" w14:paraId="70B54273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94C77A" w14:textId="77777777" w:rsidR="00305AC4" w:rsidRPr="00933C79" w:rsidRDefault="00305AC4" w:rsidP="00BA44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.5-2 kg</w:t>
                  </w:r>
                </w:p>
              </w:tc>
            </w:tr>
            <w:tr w:rsidR="00305AC4" w:rsidRPr="00933C79" w14:paraId="53E0D1E6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C31947" w14:textId="77777777" w:rsidR="00305AC4" w:rsidRPr="00933C79" w:rsidRDefault="00305AC4" w:rsidP="00BA44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2-2.5 kg</w:t>
                  </w:r>
                </w:p>
                <w:p w14:paraId="7BADC162" w14:textId="77777777" w:rsidR="00305AC4" w:rsidRPr="00933C79" w:rsidRDefault="00305AC4" w:rsidP="00BA44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2.5 kg</w:t>
                  </w:r>
                </w:p>
              </w:tc>
            </w:tr>
          </w:tbl>
          <w:p w14:paraId="72E143C9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073CB4" w14:paraId="55609EF7" w14:textId="77777777" w:rsidTr="00305AC4">
        <w:trPr>
          <w:trHeight w:val="288"/>
        </w:trPr>
        <w:tc>
          <w:tcPr>
            <w:tcW w:w="11208" w:type="dxa"/>
          </w:tcPr>
          <w:p w14:paraId="5DE7E373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5. How often is concentrate feed offered to ewes in last week before lambing, 2018</w:t>
            </w:r>
          </w:p>
          <w:p w14:paraId="240DA9EA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nce daily</w:t>
            </w:r>
          </w:p>
          <w:p w14:paraId="3B3C4881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wice daily</w:t>
            </w:r>
          </w:p>
          <w:p w14:paraId="12B6562E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hrice daily</w:t>
            </w:r>
          </w:p>
          <w:p w14:paraId="7814E9F7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utomatic</w:t>
            </w:r>
          </w:p>
        </w:tc>
      </w:tr>
      <w:tr w:rsidR="00305AC4" w:rsidRPr="00933C79" w14:paraId="694E0942" w14:textId="77777777" w:rsidTr="00305AC4">
        <w:trPr>
          <w:trHeight w:val="288"/>
        </w:trPr>
        <w:tc>
          <w:tcPr>
            <w:tcW w:w="11208" w:type="dxa"/>
          </w:tcPr>
          <w:p w14:paraId="76BF5BD8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6. What was the faecal consistency of (most of the) ewes before lambing 2018?</w:t>
            </w:r>
          </w:p>
          <w:p w14:paraId="26335FD0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ellets</w:t>
            </w:r>
          </w:p>
          <w:p w14:paraId="1BEF693C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asty</w:t>
            </w:r>
          </w:p>
          <w:p w14:paraId="4AA4DEE4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unny</w:t>
            </w:r>
          </w:p>
          <w:p w14:paraId="32079E3B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 don’t know</w:t>
            </w:r>
          </w:p>
        </w:tc>
      </w:tr>
      <w:tr w:rsidR="00305AC4" w:rsidRPr="005B3BC6" w14:paraId="53701400" w14:textId="77777777" w:rsidTr="00305AC4">
        <w:trPr>
          <w:trHeight w:val="288"/>
        </w:trPr>
        <w:tc>
          <w:tcPr>
            <w:tcW w:w="11208" w:type="dxa"/>
          </w:tcPr>
          <w:p w14:paraId="71C62248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7. When did the lambing season start in 2018?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74D5CA32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E2748" w14:textId="77777777" w:rsidR="00305AC4" w:rsidRPr="00933C79" w:rsidRDefault="00305AC4" w:rsidP="005B3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March</w:t>
                  </w:r>
                  <w:proofErr w:type="spellEnd"/>
                </w:p>
              </w:tc>
            </w:tr>
            <w:tr w:rsidR="00305AC4" w:rsidRPr="00933C79" w14:paraId="04E1E20D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AE696" w14:textId="77777777" w:rsidR="00305AC4" w:rsidRPr="00933C79" w:rsidRDefault="00305AC4" w:rsidP="005B3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April</w:t>
                  </w:r>
                </w:p>
                <w:p w14:paraId="452CDD3C" w14:textId="77777777" w:rsidR="00305AC4" w:rsidRPr="00933C79" w:rsidRDefault="00305AC4" w:rsidP="005B3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May</w:t>
                  </w:r>
                </w:p>
                <w:p w14:paraId="65303158" w14:textId="77777777" w:rsidR="00305AC4" w:rsidRPr="00933C79" w:rsidRDefault="00305AC4" w:rsidP="005B3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June</w:t>
                  </w:r>
                </w:p>
              </w:tc>
            </w:tr>
          </w:tbl>
          <w:p w14:paraId="68A9C178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E7101B" w14:paraId="382BE988" w14:textId="77777777" w:rsidTr="00305AC4">
        <w:trPr>
          <w:trHeight w:val="288"/>
        </w:trPr>
        <w:tc>
          <w:tcPr>
            <w:tcW w:w="11208" w:type="dxa"/>
          </w:tcPr>
          <w:p w14:paraId="0DBC2410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8. Approximate length of the lambing season 2018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37CD0A9C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0280C" w14:textId="77777777" w:rsidR="00305AC4" w:rsidRPr="00933C79" w:rsidRDefault="00305AC4" w:rsidP="00E710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2-4 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weeks</w:t>
                  </w:r>
                  <w:proofErr w:type="spellEnd"/>
                </w:p>
              </w:tc>
            </w:tr>
            <w:tr w:rsidR="00305AC4" w:rsidRPr="00933C79" w14:paraId="12B72A49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CC9A1" w14:textId="77777777" w:rsidR="00305AC4" w:rsidRPr="00933C79" w:rsidRDefault="00305AC4" w:rsidP="00E710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lastRenderedPageBreak/>
                    <w:t>4-6 weeks</w:t>
                  </w:r>
                </w:p>
                <w:p w14:paraId="7B6FFFD9" w14:textId="77777777" w:rsidR="00305AC4" w:rsidRPr="00933C79" w:rsidRDefault="00305AC4" w:rsidP="00E710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6 weeks</w:t>
                  </w:r>
                </w:p>
              </w:tc>
            </w:tr>
          </w:tbl>
          <w:p w14:paraId="17DDEF24" w14:textId="77777777" w:rsidR="00305AC4" w:rsidRPr="00933C79" w:rsidRDefault="00305AC4" w:rsidP="00BA4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40BD2A52" w14:textId="77777777" w:rsidTr="00305AC4">
        <w:trPr>
          <w:trHeight w:val="288"/>
        </w:trPr>
        <w:tc>
          <w:tcPr>
            <w:tcW w:w="11208" w:type="dxa"/>
          </w:tcPr>
          <w:p w14:paraId="07AADBC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19.1.0 Number of lambs in the flock in 2018: Total number of lambs born in 2018</w:t>
            </w:r>
          </w:p>
        </w:tc>
      </w:tr>
      <w:tr w:rsidR="00305AC4" w:rsidRPr="00933C79" w14:paraId="7DBF08A9" w14:textId="77777777" w:rsidTr="00305AC4">
        <w:trPr>
          <w:trHeight w:val="288"/>
        </w:trPr>
        <w:tc>
          <w:tcPr>
            <w:tcW w:w="11208" w:type="dxa"/>
          </w:tcPr>
          <w:p w14:paraId="340D4FE6" w14:textId="4020FBB3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9.2.0 Number of lambs in the flock in 2018: Number of ear</w:t>
            </w:r>
            <w:r w:rsidR="002067E2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agged lambs</w:t>
            </w:r>
          </w:p>
        </w:tc>
      </w:tr>
      <w:tr w:rsidR="00305AC4" w:rsidRPr="00933C79" w14:paraId="65162504" w14:textId="77777777" w:rsidTr="00305AC4">
        <w:trPr>
          <w:trHeight w:val="288"/>
        </w:trPr>
        <w:tc>
          <w:tcPr>
            <w:tcW w:w="11208" w:type="dxa"/>
          </w:tcPr>
          <w:p w14:paraId="24BC40FE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9.3.0 Number of lambs in the flock in 2018: Number of lambs that died after ear tagging, but before 1 month of age</w:t>
            </w:r>
          </w:p>
        </w:tc>
      </w:tr>
      <w:tr w:rsidR="00305AC4" w:rsidRPr="00933C79" w14:paraId="1282B2F4" w14:textId="77777777" w:rsidTr="00305AC4">
        <w:trPr>
          <w:trHeight w:val="288"/>
        </w:trPr>
        <w:tc>
          <w:tcPr>
            <w:tcW w:w="11208" w:type="dxa"/>
          </w:tcPr>
          <w:p w14:paraId="1D96F50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20: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outines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at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ambing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statements:</w:t>
            </w:r>
          </w:p>
          <w:p w14:paraId="4341E614" w14:textId="77777777" w:rsidR="00305AC4" w:rsidRPr="00933C79" w:rsidRDefault="00305AC4" w:rsidP="00214012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1.0: As far as possible I leave ewe to revive lamb without any interference</w:t>
            </w:r>
          </w:p>
          <w:p w14:paraId="52246861" w14:textId="06C5AB2A" w:rsidR="00305AC4" w:rsidRPr="00933C79" w:rsidRDefault="00305AC4" w:rsidP="00214012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20.2.0: I remove mucus from nose and mouth of lamb with </w:t>
            </w:r>
            <w:r w:rsidR="00FE00D3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my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hands</w:t>
            </w:r>
          </w:p>
          <w:p w14:paraId="59C52648" w14:textId="77777777" w:rsidR="00305AC4" w:rsidRPr="00933C79" w:rsidRDefault="00305AC4" w:rsidP="00214012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3.0: I use straw/forage up nose to stimulate breathing (when necessary)</w:t>
            </w:r>
          </w:p>
          <w:p w14:paraId="7B5A7836" w14:textId="77777777" w:rsidR="00305AC4" w:rsidRPr="00933C79" w:rsidRDefault="00305AC4" w:rsidP="00214012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4.0: I allow ewes and lambs to bond and monitor that they suck</w:t>
            </w:r>
          </w:p>
          <w:p w14:paraId="58C2AA93" w14:textId="77777777" w:rsidR="00305AC4" w:rsidRPr="00933C79" w:rsidRDefault="00305AC4" w:rsidP="005558D8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5.0: I routinely give colostrum to all lambs by bottle/tube first</w:t>
            </w:r>
          </w:p>
          <w:p w14:paraId="3F16A617" w14:textId="77777777" w:rsidR="00305AC4" w:rsidRPr="00933C79" w:rsidRDefault="00305AC4" w:rsidP="00214012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6.0: I give additional colostrum to weak lambs or those in high litter sizes only</w:t>
            </w:r>
          </w:p>
          <w:p w14:paraId="62EE8E47" w14:textId="77777777" w:rsidR="00305AC4" w:rsidRPr="00933C79" w:rsidRDefault="00305AC4" w:rsidP="00B02F52">
            <w:pPr>
              <w:pStyle w:val="Listeavsnitt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7.0: I always wash my hands and/or change gloves after handling diseased animals</w:t>
            </w:r>
          </w:p>
          <w:p w14:paraId="74D53665" w14:textId="77777777" w:rsidR="00305AC4" w:rsidRPr="00933C79" w:rsidRDefault="00305AC4" w:rsidP="00B02F5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  <w:p w14:paraId="3294C384" w14:textId="77777777" w:rsidR="00305AC4" w:rsidRPr="00933C79" w:rsidRDefault="00305AC4" w:rsidP="00B02F5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 Fully agree</w:t>
            </w:r>
          </w:p>
          <w:p w14:paraId="101D7E7D" w14:textId="77777777" w:rsidR="00305AC4" w:rsidRPr="00933C79" w:rsidRDefault="00305AC4" w:rsidP="00B02F5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 Partly agree </w:t>
            </w:r>
          </w:p>
          <w:p w14:paraId="568A4B97" w14:textId="77777777" w:rsidR="00305AC4" w:rsidRPr="00933C79" w:rsidRDefault="00305AC4" w:rsidP="00B02F5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 Disagree</w:t>
            </w:r>
          </w:p>
        </w:tc>
      </w:tr>
      <w:tr w:rsidR="00305AC4" w:rsidRPr="00EB75D4" w14:paraId="6B2BD36F" w14:textId="77777777" w:rsidTr="00305AC4">
        <w:trPr>
          <w:trHeight w:val="288"/>
        </w:trPr>
        <w:tc>
          <w:tcPr>
            <w:tcW w:w="11208" w:type="dxa"/>
          </w:tcPr>
          <w:p w14:paraId="3B17FEFA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: Do you use stomach tubes?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10AFB9D5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D8979" w14:textId="77777777" w:rsidR="00305AC4" w:rsidRPr="00933C79" w:rsidRDefault="00305AC4" w:rsidP="00EB7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No, never/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rarely</w:t>
                  </w:r>
                  <w:proofErr w:type="spellEnd"/>
                </w:p>
              </w:tc>
            </w:tr>
            <w:tr w:rsidR="00305AC4" w:rsidRPr="00933C79" w14:paraId="3DA63CBA" w14:textId="77777777" w:rsidTr="0002194F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8CFCF" w14:textId="77777777" w:rsidR="00305AC4" w:rsidRPr="00933C79" w:rsidRDefault="00305AC4" w:rsidP="00EB7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 xml:space="preserve">Yes occasionally </w:t>
                  </w:r>
                </w:p>
                <w:p w14:paraId="75C91136" w14:textId="77777777" w:rsidR="00305AC4" w:rsidRPr="00933C79" w:rsidRDefault="00305AC4" w:rsidP="00EB7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Yes, often</w:t>
                  </w:r>
                </w:p>
              </w:tc>
            </w:tr>
          </w:tbl>
          <w:p w14:paraId="2D748C0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02194F" w14:paraId="261EF35E" w14:textId="77777777" w:rsidTr="00305AC4">
        <w:trPr>
          <w:trHeight w:val="288"/>
        </w:trPr>
        <w:tc>
          <w:tcPr>
            <w:tcW w:w="11208" w:type="dxa"/>
          </w:tcPr>
          <w:p w14:paraId="0B5B37B2" w14:textId="261BA9B6" w:rsidR="00305AC4" w:rsidRPr="00933C79" w:rsidRDefault="00305AC4" w:rsidP="00D01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22. Can you estimate what percentage of lambs you used stomach tube at least once in </w:t>
            </w:r>
            <w:proofErr w:type="gram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18?</w:t>
            </w:r>
            <w:proofErr w:type="gram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1F0F60C4" w14:textId="77777777" w:rsidTr="002D6261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47092" w14:textId="77777777" w:rsidR="00305AC4" w:rsidRPr="00933C79" w:rsidRDefault="00305AC4" w:rsidP="00D016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-10 %</w:t>
                  </w:r>
                </w:p>
              </w:tc>
            </w:tr>
            <w:tr w:rsidR="00305AC4" w:rsidRPr="00933C79" w14:paraId="15B98494" w14:textId="77777777" w:rsidTr="002D6261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FFCDF" w14:textId="77777777" w:rsidR="00305AC4" w:rsidRPr="00933C79" w:rsidRDefault="00305AC4" w:rsidP="00D016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11-20 %</w:t>
                  </w:r>
                </w:p>
                <w:p w14:paraId="1694BD4C" w14:textId="77777777" w:rsidR="00305AC4" w:rsidRPr="00933C79" w:rsidRDefault="00305AC4" w:rsidP="00D016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&gt;20 %</w:t>
                  </w:r>
                </w:p>
                <w:p w14:paraId="632ECE9F" w14:textId="77777777" w:rsidR="00305AC4" w:rsidRPr="00933C79" w:rsidRDefault="00305AC4" w:rsidP="00D016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I don’t know</w:t>
                  </w:r>
                </w:p>
              </w:tc>
            </w:tr>
          </w:tbl>
          <w:p w14:paraId="091FDAF1" w14:textId="77777777" w:rsidR="00305AC4" w:rsidRPr="00933C79" w:rsidRDefault="00305AC4" w:rsidP="00D01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3664FC" w14:paraId="1B49987D" w14:textId="77777777" w:rsidTr="00305AC4">
        <w:trPr>
          <w:trHeight w:val="288"/>
        </w:trPr>
        <w:tc>
          <w:tcPr>
            <w:tcW w:w="11208" w:type="dxa"/>
          </w:tcPr>
          <w:p w14:paraId="0C6B303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3. Routines for cleaning of bottle/teat/stomach tubes with soap and warm water:</w:t>
            </w:r>
          </w:p>
          <w:tbl>
            <w:tblPr>
              <w:tblW w:w="68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77"/>
            </w:tblGrid>
            <w:tr w:rsidR="00305AC4" w:rsidRPr="00933C79" w14:paraId="709D485B" w14:textId="77777777" w:rsidTr="002D6261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6A53A" w14:textId="77777777" w:rsidR="00305AC4" w:rsidRPr="00933C79" w:rsidRDefault="00305AC4" w:rsidP="003664F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Between</w:t>
                  </w:r>
                  <w:proofErr w:type="spellEnd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every</w:t>
                  </w:r>
                  <w:proofErr w:type="spellEnd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lamb</w:t>
                  </w:r>
                  <w:proofErr w:type="spellEnd"/>
                </w:p>
              </w:tc>
            </w:tr>
            <w:tr w:rsidR="00305AC4" w:rsidRPr="00933C79" w14:paraId="4207E364" w14:textId="77777777" w:rsidTr="002D6261">
              <w:trPr>
                <w:trHeight w:val="240"/>
              </w:trPr>
              <w:tc>
                <w:tcPr>
                  <w:tcW w:w="6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DC44B" w14:textId="77777777" w:rsidR="00305AC4" w:rsidRPr="00933C79" w:rsidRDefault="00305AC4" w:rsidP="003664F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nce daily</w:t>
                  </w:r>
                </w:p>
                <w:p w14:paraId="28904731" w14:textId="77777777" w:rsidR="00305AC4" w:rsidRPr="00933C79" w:rsidRDefault="00305AC4" w:rsidP="0001306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When needed</w:t>
                  </w:r>
                </w:p>
              </w:tc>
            </w:tr>
          </w:tbl>
          <w:p w14:paraId="43AB3CD5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A42D84" w14:paraId="3A4DF0D9" w14:textId="77777777" w:rsidTr="00305AC4">
        <w:trPr>
          <w:trHeight w:val="288"/>
        </w:trPr>
        <w:tc>
          <w:tcPr>
            <w:tcW w:w="11208" w:type="dxa"/>
          </w:tcPr>
          <w:p w14:paraId="716BB67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4. Do you use colostrum supplement?</w:t>
            </w:r>
          </w:p>
          <w:p w14:paraId="4C44093D" w14:textId="4C64CB15" w:rsidR="00305AC4" w:rsidRPr="00933C79" w:rsidRDefault="002067E2" w:rsidP="00A4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No, I don’t use colostrum supplement </w:t>
            </w:r>
          </w:p>
          <w:p w14:paraId="69233583" w14:textId="77777777" w:rsidR="00305AC4" w:rsidRPr="00933C79" w:rsidRDefault="00305AC4" w:rsidP="00A4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resh/frozen sheep colostrum from another ewe</w:t>
            </w:r>
          </w:p>
          <w:p w14:paraId="06C8BFF4" w14:textId="77777777" w:rsidR="00305AC4" w:rsidRPr="00933C79" w:rsidRDefault="00305AC4" w:rsidP="00A4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Commercial colostrum supplement(powdered product)</w:t>
            </w:r>
          </w:p>
          <w:p w14:paraId="5E78B38E" w14:textId="77777777" w:rsidR="00305AC4" w:rsidRPr="00933C79" w:rsidRDefault="00305AC4" w:rsidP="00A4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resh/frozen cow colostrum</w:t>
            </w:r>
          </w:p>
          <w:p w14:paraId="578D261A" w14:textId="77777777" w:rsidR="00305AC4" w:rsidRPr="00933C79" w:rsidRDefault="00305AC4" w:rsidP="00A4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resh/frozen goat colostrum</w:t>
            </w:r>
          </w:p>
          <w:p w14:paraId="5CFB9347" w14:textId="77777777" w:rsidR="00305AC4" w:rsidRPr="00933C79" w:rsidRDefault="00305AC4" w:rsidP="00A4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ther product (please state)</w:t>
            </w:r>
          </w:p>
        </w:tc>
      </w:tr>
      <w:tr w:rsidR="00305AC4" w:rsidRPr="00933C79" w14:paraId="2C9830E2" w14:textId="77777777" w:rsidTr="00305AC4">
        <w:trPr>
          <w:trHeight w:val="288"/>
        </w:trPr>
        <w:tc>
          <w:tcPr>
            <w:tcW w:w="11208" w:type="dxa"/>
          </w:tcPr>
          <w:p w14:paraId="5B1D777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25: Treatment of navels: Do you dip or spray the navels?</w:t>
            </w:r>
          </w:p>
          <w:p w14:paraId="147C1640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, never/rarely</w:t>
            </w:r>
          </w:p>
          <w:p w14:paraId="776E53D0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sometimes</w:t>
            </w:r>
          </w:p>
          <w:p w14:paraId="5E92461A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always</w:t>
            </w:r>
          </w:p>
        </w:tc>
      </w:tr>
      <w:tr w:rsidR="00305AC4" w:rsidRPr="00933C79" w14:paraId="4F1C4198" w14:textId="77777777" w:rsidTr="00305AC4">
        <w:trPr>
          <w:trHeight w:val="288"/>
        </w:trPr>
        <w:tc>
          <w:tcPr>
            <w:tcW w:w="11208" w:type="dxa"/>
          </w:tcPr>
          <w:p w14:paraId="659814F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6: Type of navel treatment</w:t>
            </w:r>
          </w:p>
          <w:p w14:paraId="1669DAF2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Iodine based</w:t>
            </w:r>
          </w:p>
          <w:p w14:paraId="76012FC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uper7</w:t>
            </w:r>
          </w:p>
          <w:p w14:paraId="26920802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Chlorhexidine</w:t>
            </w:r>
          </w:p>
          <w:p w14:paraId="4B4A092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pirit (alcohol)</w:t>
            </w:r>
          </w:p>
          <w:p w14:paraId="724EABA8" w14:textId="384535D4" w:rsidR="00305AC4" w:rsidRPr="00933C79" w:rsidRDefault="00305AC4" w:rsidP="001E01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ther</w:t>
            </w:r>
            <w:r w:rsidR="001E0125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describe</w:t>
            </w:r>
          </w:p>
        </w:tc>
      </w:tr>
      <w:tr w:rsidR="00305AC4" w:rsidRPr="00933C79" w14:paraId="4D3A5335" w14:textId="77777777" w:rsidTr="00305AC4">
        <w:trPr>
          <w:trHeight w:val="288"/>
        </w:trPr>
        <w:tc>
          <w:tcPr>
            <w:tcW w:w="11208" w:type="dxa"/>
          </w:tcPr>
          <w:p w14:paraId="0A0D3DE9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7: When do you usually spray/dip the navels?</w:t>
            </w:r>
          </w:p>
          <w:p w14:paraId="390CD76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t birth</w:t>
            </w:r>
          </w:p>
          <w:p w14:paraId="3CAF85D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Within 6 hours</w:t>
            </w:r>
          </w:p>
          <w:p w14:paraId="34AF897D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fter 6 hours</w:t>
            </w:r>
          </w:p>
        </w:tc>
      </w:tr>
      <w:tr w:rsidR="00305AC4" w:rsidRPr="00A14275" w14:paraId="01D1D5E3" w14:textId="77777777" w:rsidTr="00305AC4">
        <w:trPr>
          <w:trHeight w:val="288"/>
        </w:trPr>
        <w:tc>
          <w:tcPr>
            <w:tcW w:w="11208" w:type="dxa"/>
          </w:tcPr>
          <w:p w14:paraId="5196E714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8: Ear tagging: On average, how old are the lambs at ear tagging?</w:t>
            </w:r>
          </w:p>
          <w:p w14:paraId="252BC767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under 12 hours old</w:t>
            </w:r>
          </w:p>
          <w:p w14:paraId="1B8D8BCB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1 day</w:t>
            </w:r>
          </w:p>
          <w:p w14:paraId="2038A844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2 days</w:t>
            </w:r>
          </w:p>
          <w:p w14:paraId="389BF10D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-5 days</w:t>
            </w:r>
          </w:p>
          <w:p w14:paraId="517B49FA" w14:textId="77777777" w:rsidR="00305AC4" w:rsidRPr="00933C79" w:rsidRDefault="00305AC4" w:rsidP="00A14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&gt;5 days</w:t>
            </w:r>
          </w:p>
        </w:tc>
      </w:tr>
      <w:tr w:rsidR="00305AC4" w:rsidRPr="007979A2" w14:paraId="028FBB14" w14:textId="77777777" w:rsidTr="00305AC4">
        <w:trPr>
          <w:trHeight w:val="288"/>
        </w:trPr>
        <w:tc>
          <w:tcPr>
            <w:tcW w:w="11208" w:type="dxa"/>
          </w:tcPr>
          <w:p w14:paraId="6A0725AD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9: At ear tagging, do you disinfect the ear tags or the ear?</w:t>
            </w:r>
          </w:p>
          <w:p w14:paraId="2F3D513E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</w:t>
            </w:r>
          </w:p>
          <w:p w14:paraId="5E62778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</w:t>
            </w:r>
          </w:p>
        </w:tc>
      </w:tr>
      <w:tr w:rsidR="00305AC4" w:rsidRPr="007979A2" w14:paraId="5EB71DE3" w14:textId="77777777" w:rsidTr="00305AC4">
        <w:trPr>
          <w:trHeight w:val="288"/>
        </w:trPr>
        <w:tc>
          <w:tcPr>
            <w:tcW w:w="11208" w:type="dxa"/>
          </w:tcPr>
          <w:p w14:paraId="5F08A39D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0: Type of disinfectant used on ear/ ear tag:</w:t>
            </w:r>
          </w:p>
          <w:p w14:paraId="6979A476" w14:textId="77777777" w:rsidR="00305AC4" w:rsidRPr="00933C79" w:rsidRDefault="00305AC4" w:rsidP="00797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Iodine based</w:t>
            </w:r>
          </w:p>
          <w:p w14:paraId="7AA73F52" w14:textId="77777777" w:rsidR="00305AC4" w:rsidRPr="00933C79" w:rsidRDefault="00305AC4" w:rsidP="00797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uper7</w:t>
            </w:r>
          </w:p>
          <w:p w14:paraId="7D3521AC" w14:textId="77777777" w:rsidR="00305AC4" w:rsidRPr="00933C79" w:rsidRDefault="00305AC4" w:rsidP="00797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Chlorhexidine</w:t>
            </w:r>
          </w:p>
          <w:p w14:paraId="7A59D178" w14:textId="77777777" w:rsidR="00305AC4" w:rsidRPr="00933C79" w:rsidRDefault="00305AC4" w:rsidP="00797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pirit (alcohol)</w:t>
            </w:r>
          </w:p>
          <w:p w14:paraId="62C5F0E3" w14:textId="1390209B" w:rsidR="00305AC4" w:rsidRPr="00933C79" w:rsidRDefault="00305AC4" w:rsidP="00797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ther</w:t>
            </w:r>
            <w:r w:rsidR="00B639CC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describe</w:t>
            </w:r>
          </w:p>
        </w:tc>
      </w:tr>
      <w:tr w:rsidR="00305AC4" w:rsidRPr="00933C79" w14:paraId="3EB4EDFD" w14:textId="77777777" w:rsidTr="00305AC4">
        <w:trPr>
          <w:trHeight w:val="288"/>
        </w:trPr>
        <w:tc>
          <w:tcPr>
            <w:tcW w:w="11208" w:type="dxa"/>
          </w:tcPr>
          <w:p w14:paraId="32027D1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1: Have you observed infections around the ear tag (swollen, red and/or pus) in your flock?</w:t>
            </w:r>
          </w:p>
          <w:p w14:paraId="24866760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, never/rarely</w:t>
            </w:r>
          </w:p>
          <w:p w14:paraId="53389D4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on less than 10 % of the lambs </w:t>
            </w:r>
          </w:p>
          <w:p w14:paraId="3DF75B2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on 10-50 % of the lambs</w:t>
            </w:r>
          </w:p>
          <w:p w14:paraId="556FD7C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on more than 50 % of the lambs</w:t>
            </w:r>
          </w:p>
        </w:tc>
      </w:tr>
      <w:tr w:rsidR="00305AC4" w:rsidRPr="00933C79" w14:paraId="511FDFEE" w14:textId="77777777" w:rsidTr="00305AC4">
        <w:trPr>
          <w:trHeight w:val="288"/>
        </w:trPr>
        <w:tc>
          <w:tcPr>
            <w:tcW w:w="11208" w:type="dxa"/>
          </w:tcPr>
          <w:p w14:paraId="3E1AEBC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2: Type of flooring in lambing pen</w:t>
            </w:r>
          </w:p>
          <w:p w14:paraId="29D5496E" w14:textId="46B48D75" w:rsidR="00305AC4" w:rsidRPr="00933C79" w:rsidRDefault="0094313F" w:rsidP="00865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astic mesh flooring</w:t>
            </w:r>
          </w:p>
          <w:p w14:paraId="766EC3A5" w14:textId="17A3A6CF" w:rsidR="00305AC4" w:rsidRPr="00933C79" w:rsidRDefault="0094313F" w:rsidP="00865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etal mesh flooring</w:t>
            </w:r>
          </w:p>
          <w:p w14:paraId="1254841C" w14:textId="7C431CDA" w:rsidR="00305AC4" w:rsidRPr="00933C79" w:rsidRDefault="0094313F" w:rsidP="00865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oden slats</w:t>
            </w:r>
          </w:p>
          <w:p w14:paraId="4F5CE0B1" w14:textId="35B6C63D" w:rsidR="00305AC4" w:rsidRPr="00933C79" w:rsidRDefault="0094313F" w:rsidP="00865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traw bedded/deep litter </w:t>
            </w:r>
          </w:p>
          <w:p w14:paraId="3924BAD2" w14:textId="3FDFF37E" w:rsidR="00305AC4" w:rsidRPr="00933C79" w:rsidRDefault="0094313F" w:rsidP="008658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O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her - please state</w:t>
            </w:r>
          </w:p>
        </w:tc>
      </w:tr>
      <w:tr w:rsidR="00305AC4" w:rsidRPr="00933C79" w14:paraId="7C79C0CB" w14:textId="77777777" w:rsidTr="00305AC4">
        <w:trPr>
          <w:trHeight w:val="288"/>
        </w:trPr>
        <w:tc>
          <w:tcPr>
            <w:tcW w:w="11208" w:type="dxa"/>
          </w:tcPr>
          <w:p w14:paraId="4EDE9EE7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33: Do you use lime/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talosan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n the floor in the shed/in lambing pens?</w:t>
            </w:r>
          </w:p>
          <w:p w14:paraId="4D82DDE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but only in the lambing period</w:t>
            </w:r>
          </w:p>
          <w:p w14:paraId="3087ECE4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, throughout the housed season</w:t>
            </w:r>
          </w:p>
          <w:p w14:paraId="6997B7F9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, never/rarely</w:t>
            </w:r>
          </w:p>
        </w:tc>
      </w:tr>
      <w:tr w:rsidR="00305AC4" w:rsidRPr="00933C79" w14:paraId="6216FA2F" w14:textId="77777777" w:rsidTr="00305AC4">
        <w:trPr>
          <w:trHeight w:val="288"/>
        </w:trPr>
        <w:tc>
          <w:tcPr>
            <w:tcW w:w="11208" w:type="dxa"/>
          </w:tcPr>
          <w:p w14:paraId="65E616D1" w14:textId="386B70A4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34: How well do these statements fit </w:t>
            </w:r>
            <w:r w:rsidR="00BB74EB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garding</w:t>
            </w:r>
            <w:r w:rsidR="00BB74EB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he environment in the shed, in the lambing season of 2018:</w:t>
            </w:r>
          </w:p>
          <w:p w14:paraId="47063F7E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4.1.0: The environment in the shed was as dry during lambing as it was before the lambing started</w:t>
            </w:r>
          </w:p>
          <w:p w14:paraId="55BEB05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4.2.0: The environment in the shed was more humid during lambing compared to before</w:t>
            </w:r>
          </w:p>
          <w:p w14:paraId="0F81000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4.3.0: The environment in the shed was more humid and dirtier during lambing compared to before</w:t>
            </w:r>
          </w:p>
          <w:p w14:paraId="62EC073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4.4.0: There was higher humidity and temperature in the shed during lambing compared to before lambing.</w:t>
            </w:r>
          </w:p>
          <w:p w14:paraId="13DE3CBA" w14:textId="77777777" w:rsidR="00305AC4" w:rsidRPr="00933C79" w:rsidRDefault="00305AC4" w:rsidP="007A4B90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oesn’t fit at all</w:t>
            </w:r>
          </w:p>
          <w:p w14:paraId="4FCC5A53" w14:textId="77777777" w:rsidR="00305AC4" w:rsidRPr="00933C79" w:rsidRDefault="00305AC4" w:rsidP="007A4B90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Fit for parts of the lambing period</w:t>
            </w:r>
          </w:p>
          <w:p w14:paraId="6DB2092D" w14:textId="2A7151DE" w:rsidR="00305AC4" w:rsidRPr="00933C79" w:rsidRDefault="00305AC4" w:rsidP="001269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</w:t>
            </w:r>
            <w:r w:rsidR="00691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Fit for the whole lambing period</w:t>
            </w:r>
          </w:p>
        </w:tc>
      </w:tr>
      <w:tr w:rsidR="00305AC4" w:rsidRPr="007A4B90" w14:paraId="2AEE0C0B" w14:textId="77777777" w:rsidTr="00305AC4">
        <w:trPr>
          <w:trHeight w:val="288"/>
        </w:trPr>
        <w:tc>
          <w:tcPr>
            <w:tcW w:w="11208" w:type="dxa"/>
          </w:tcPr>
          <w:p w14:paraId="2688BA36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5: Type of bedding material in the lambing pens:</w:t>
            </w:r>
          </w:p>
          <w:p w14:paraId="665C7AFD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t using bedding material</w:t>
            </w:r>
          </w:p>
          <w:p w14:paraId="04E71FC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traw</w:t>
            </w:r>
          </w:p>
          <w:p w14:paraId="31BB671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aw dust</w:t>
            </w:r>
          </w:p>
          <w:p w14:paraId="7D6ECDF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Hay</w:t>
            </w:r>
          </w:p>
          <w:p w14:paraId="1EE0A386" w14:textId="393A1558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ther</w:t>
            </w:r>
            <w:r w:rsidR="00FB5DBB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describe</w:t>
            </w:r>
          </w:p>
        </w:tc>
      </w:tr>
      <w:tr w:rsidR="00305AC4" w:rsidRPr="00933C79" w14:paraId="5E1A9938" w14:textId="77777777" w:rsidTr="00305AC4">
        <w:trPr>
          <w:trHeight w:val="288"/>
        </w:trPr>
        <w:tc>
          <w:tcPr>
            <w:tcW w:w="11208" w:type="dxa"/>
          </w:tcPr>
          <w:p w14:paraId="0950DCF6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6: Do you change the bedding materials in the lambing pens before the next lambing?</w:t>
            </w:r>
          </w:p>
          <w:p w14:paraId="7E39907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lways</w:t>
            </w:r>
          </w:p>
          <w:p w14:paraId="01685A4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ometimes</w:t>
            </w:r>
          </w:p>
          <w:p w14:paraId="1B5B69D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Usually</w:t>
            </w:r>
          </w:p>
          <w:p w14:paraId="1CF780F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arely/never</w:t>
            </w:r>
          </w:p>
        </w:tc>
      </w:tr>
      <w:tr w:rsidR="00305AC4" w:rsidRPr="00925D59" w14:paraId="6436C4BD" w14:textId="77777777" w:rsidTr="00305AC4">
        <w:trPr>
          <w:trHeight w:val="288"/>
        </w:trPr>
        <w:tc>
          <w:tcPr>
            <w:tcW w:w="11208" w:type="dxa"/>
          </w:tcPr>
          <w:p w14:paraId="3D74DE9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37: Do you clean the lambing pens between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ambings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?</w:t>
            </w:r>
          </w:p>
          <w:p w14:paraId="478CDFF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ever</w:t>
            </w:r>
          </w:p>
          <w:p w14:paraId="0279B42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ometimes</w:t>
            </w:r>
          </w:p>
          <w:p w14:paraId="1201A57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lways </w:t>
            </w:r>
          </w:p>
        </w:tc>
      </w:tr>
      <w:tr w:rsidR="00305AC4" w:rsidRPr="00F11F5E" w14:paraId="62B41842" w14:textId="77777777" w:rsidTr="00305AC4">
        <w:trPr>
          <w:trHeight w:val="288"/>
        </w:trPr>
        <w:tc>
          <w:tcPr>
            <w:tcW w:w="11208" w:type="dxa"/>
          </w:tcPr>
          <w:p w14:paraId="24268212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8: Statements about the hygiene when performing lambing assistance</w:t>
            </w:r>
          </w:p>
          <w:p w14:paraId="7458A63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8.1.0: I wash my hands before performing lambing assistance</w:t>
            </w:r>
          </w:p>
          <w:p w14:paraId="07EE2065" w14:textId="77777777" w:rsidR="00305AC4" w:rsidRPr="00933C79" w:rsidRDefault="00305AC4" w:rsidP="00F11F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8.2.0: I use a new pair of disposable plastic gloves when performing lambing assistance</w:t>
            </w:r>
          </w:p>
          <w:p w14:paraId="555D7903" w14:textId="291A3A06" w:rsidR="00305AC4" w:rsidRPr="00933C79" w:rsidRDefault="00305AC4" w:rsidP="00A24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8.3.0: I routinely wash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the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vulva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/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erineum with water/soap</w:t>
            </w:r>
          </w:p>
          <w:p w14:paraId="7DF85C60" w14:textId="2C7482D8" w:rsidR="00305AC4" w:rsidRPr="00933C79" w:rsidRDefault="00305AC4" w:rsidP="00A24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8.4.0: I wipe </w:t>
            </w:r>
            <w:r w:rsidR="00242BB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the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vulva/perineum with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et-wipes/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aby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ipe</w:t>
            </w:r>
          </w:p>
          <w:p w14:paraId="3BFCCB7B" w14:textId="0CCC69C5" w:rsidR="00305AC4" w:rsidRPr="00933C79" w:rsidRDefault="00305AC4" w:rsidP="00A24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38.5.0: I dry off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the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vu</w:t>
            </w:r>
            <w:r w:rsidR="00242BB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va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/perineum with paper</w:t>
            </w:r>
          </w:p>
          <w:p w14:paraId="6C170A38" w14:textId="77777777" w:rsidR="00305AC4" w:rsidRPr="00933C79" w:rsidRDefault="00305AC4" w:rsidP="00A24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Always</w:t>
            </w:r>
          </w:p>
          <w:p w14:paraId="4AEFECB2" w14:textId="77777777" w:rsidR="00305AC4" w:rsidRPr="00933C79" w:rsidRDefault="00305AC4" w:rsidP="00A24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Sometimes</w:t>
            </w:r>
          </w:p>
          <w:p w14:paraId="7158474C" w14:textId="77777777" w:rsidR="00305AC4" w:rsidRPr="00933C79" w:rsidRDefault="00305AC4" w:rsidP="00A24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Never</w:t>
            </w:r>
          </w:p>
        </w:tc>
      </w:tr>
      <w:tr w:rsidR="00305AC4" w:rsidRPr="00917159" w14:paraId="1EF10F78" w14:textId="77777777" w:rsidTr="00305AC4">
        <w:trPr>
          <w:trHeight w:val="288"/>
        </w:trPr>
        <w:tc>
          <w:tcPr>
            <w:tcW w:w="11208" w:type="dxa"/>
          </w:tcPr>
          <w:p w14:paraId="32137A50" w14:textId="77777777" w:rsidR="00305AC4" w:rsidRPr="00933C79" w:rsidRDefault="00305AC4" w:rsidP="00917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39: Can you estimate what percentage of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ambings</w:t>
            </w:r>
            <w:proofErr w:type="spellEnd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ou needed to assist in 2018?</w:t>
            </w:r>
          </w:p>
          <w:p w14:paraId="30481CD7" w14:textId="77777777" w:rsidR="00305AC4" w:rsidRPr="00933C79" w:rsidRDefault="00305AC4" w:rsidP="00917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 Less than 10 %</w:t>
            </w:r>
          </w:p>
          <w:p w14:paraId="59872C69" w14:textId="77777777" w:rsidR="00305AC4" w:rsidRPr="00933C79" w:rsidRDefault="00305AC4" w:rsidP="00917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10-20 %</w:t>
            </w:r>
          </w:p>
          <w:p w14:paraId="31BF9CD9" w14:textId="77777777" w:rsidR="00305AC4" w:rsidRPr="00933C79" w:rsidRDefault="00305AC4" w:rsidP="00917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More than 20 %</w:t>
            </w:r>
          </w:p>
        </w:tc>
      </w:tr>
      <w:tr w:rsidR="00305AC4" w:rsidRPr="00933C79" w14:paraId="0CD1E054" w14:textId="77777777" w:rsidTr="00305AC4">
        <w:trPr>
          <w:trHeight w:val="288"/>
        </w:trPr>
        <w:tc>
          <w:tcPr>
            <w:tcW w:w="11208" w:type="dxa"/>
          </w:tcPr>
          <w:p w14:paraId="20EB31E2" w14:textId="77777777" w:rsidR="00305AC4" w:rsidRPr="00933C79" w:rsidRDefault="00305AC4" w:rsidP="0063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40: How long did ewes and lambs stay in lambing pens (days on average) in 2018?</w:t>
            </w:r>
          </w:p>
          <w:p w14:paraId="79E562EC" w14:textId="77777777" w:rsidR="00305AC4" w:rsidRPr="00933C79" w:rsidRDefault="00305AC4" w:rsidP="0063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softHyphen/>
              <w:t>-2 days</w:t>
            </w:r>
          </w:p>
          <w:p w14:paraId="7010DDEF" w14:textId="77777777" w:rsidR="00305AC4" w:rsidRPr="00933C79" w:rsidRDefault="00305AC4" w:rsidP="0063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-5 days</w:t>
            </w:r>
          </w:p>
          <w:p w14:paraId="521F10BC" w14:textId="77777777" w:rsidR="00305AC4" w:rsidRPr="00933C79" w:rsidRDefault="00305AC4" w:rsidP="0063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ore than 5 days</w:t>
            </w:r>
          </w:p>
        </w:tc>
      </w:tr>
      <w:tr w:rsidR="00305AC4" w:rsidRPr="006309ED" w14:paraId="3F3EF27C" w14:textId="77777777" w:rsidTr="00305AC4">
        <w:trPr>
          <w:trHeight w:val="288"/>
        </w:trPr>
        <w:tc>
          <w:tcPr>
            <w:tcW w:w="11208" w:type="dxa"/>
          </w:tcPr>
          <w:p w14:paraId="6A97BCC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41: Before letting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nimals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out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n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o pasture, what were lambs housed on:</w:t>
            </w:r>
          </w:p>
          <w:p w14:paraId="5A32C67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Plastic mesh flooring</w:t>
            </w:r>
          </w:p>
          <w:p w14:paraId="68F55DD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Metal mesh flooring</w:t>
            </w:r>
          </w:p>
          <w:tbl>
            <w:tblPr>
              <w:tblW w:w="9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40"/>
            </w:tblGrid>
            <w:tr w:rsidR="00305AC4" w:rsidRPr="00933C79" w14:paraId="39FE72AF" w14:textId="77777777" w:rsidTr="006309ED">
              <w:trPr>
                <w:trHeight w:val="264"/>
              </w:trPr>
              <w:tc>
                <w:tcPr>
                  <w:tcW w:w="9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EA075" w14:textId="6CB0095E" w:rsidR="00305AC4" w:rsidRPr="00933C79" w:rsidRDefault="00B639CC" w:rsidP="00B63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Wodde</w:t>
                  </w:r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n</w:t>
                  </w:r>
                  <w:proofErr w:type="spellEnd"/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proofErr w:type="spellStart"/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slats</w:t>
                  </w:r>
                  <w:proofErr w:type="spellEnd"/>
                </w:p>
              </w:tc>
            </w:tr>
            <w:tr w:rsidR="00305AC4" w:rsidRPr="00933C79" w14:paraId="350F68D2" w14:textId="77777777" w:rsidTr="006309ED">
              <w:trPr>
                <w:trHeight w:val="264"/>
              </w:trPr>
              <w:tc>
                <w:tcPr>
                  <w:tcW w:w="9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276AB" w14:textId="1077D05B" w:rsidR="00305AC4" w:rsidRPr="00933C79" w:rsidRDefault="00DD55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S</w:t>
                  </w:r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traw bed</w:t>
                  </w:r>
                </w:p>
              </w:tc>
            </w:tr>
            <w:tr w:rsidR="00305AC4" w:rsidRPr="00933C79" w14:paraId="2D3E4C6C" w14:textId="77777777" w:rsidTr="006309ED">
              <w:trPr>
                <w:trHeight w:val="264"/>
              </w:trPr>
              <w:tc>
                <w:tcPr>
                  <w:tcW w:w="9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50CF1" w14:textId="62ABB7E9" w:rsidR="00305AC4" w:rsidRPr="00933C79" w:rsidRDefault="00B639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Shavings</w:t>
                  </w:r>
                  <w:proofErr w:type="spellEnd"/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proofErr w:type="spellStart"/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deep</w:t>
                  </w:r>
                  <w:proofErr w:type="spellEnd"/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proofErr w:type="spellStart"/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litter</w:t>
                  </w:r>
                  <w:proofErr w:type="spellEnd"/>
                </w:p>
              </w:tc>
            </w:tr>
            <w:tr w:rsidR="00305AC4" w:rsidRPr="00933C79" w14:paraId="7B5C628E" w14:textId="77777777" w:rsidTr="006309ED">
              <w:trPr>
                <w:trHeight w:val="264"/>
              </w:trPr>
              <w:tc>
                <w:tcPr>
                  <w:tcW w:w="9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6A107" w14:textId="77777777" w:rsidR="00305AC4" w:rsidRPr="00933C79" w:rsidRDefault="00305AC4" w:rsidP="006309E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Outdoors</w:t>
                  </w:r>
                  <w:proofErr w:type="spellEnd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only</w:t>
                  </w:r>
                  <w:proofErr w:type="spellEnd"/>
                </w:p>
              </w:tc>
            </w:tr>
            <w:tr w:rsidR="00305AC4" w:rsidRPr="00933C79" w14:paraId="39D56219" w14:textId="77777777" w:rsidTr="006309ED">
              <w:trPr>
                <w:trHeight w:val="264"/>
              </w:trPr>
              <w:tc>
                <w:tcPr>
                  <w:tcW w:w="9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DD9B3" w14:textId="77777777" w:rsidR="00305AC4" w:rsidRPr="00933C79" w:rsidRDefault="00305AC4" w:rsidP="006309E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</w:pPr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 w:eastAsia="nb-NO"/>
                    </w:rPr>
                    <w:t>Out in day, in at night</w:t>
                  </w:r>
                </w:p>
              </w:tc>
            </w:tr>
            <w:tr w:rsidR="00305AC4" w:rsidRPr="00933C79" w14:paraId="755B0889" w14:textId="77777777" w:rsidTr="006309ED">
              <w:trPr>
                <w:trHeight w:val="264"/>
              </w:trPr>
              <w:tc>
                <w:tcPr>
                  <w:tcW w:w="9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12A27" w14:textId="70BB50CA" w:rsidR="00305AC4" w:rsidRPr="00933C79" w:rsidRDefault="00DD55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proofErr w:type="spellStart"/>
                  <w:r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O</w:t>
                  </w:r>
                  <w:r w:rsidR="00305AC4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ther</w:t>
                  </w:r>
                  <w:proofErr w:type="spellEnd"/>
                  <w:r w:rsidR="00FB5DBB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, </w:t>
                  </w:r>
                  <w:proofErr w:type="spellStart"/>
                  <w:r w:rsidR="00FB5DBB" w:rsidRPr="00933C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describe</w:t>
                  </w:r>
                  <w:proofErr w:type="spellEnd"/>
                </w:p>
              </w:tc>
            </w:tr>
          </w:tbl>
          <w:p w14:paraId="40635EF7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9445B" w14:paraId="213906A3" w14:textId="77777777" w:rsidTr="00305AC4">
        <w:trPr>
          <w:trHeight w:val="288"/>
        </w:trPr>
        <w:tc>
          <w:tcPr>
            <w:tcW w:w="11208" w:type="dxa"/>
          </w:tcPr>
          <w:p w14:paraId="6CE96732" w14:textId="0797FA57" w:rsidR="00305AC4" w:rsidRPr="00933C79" w:rsidRDefault="00305AC4" w:rsidP="009944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42: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id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our f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ock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ha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ve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ny cases of joint ill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uring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he lambing 2018?</w:t>
            </w:r>
          </w:p>
          <w:p w14:paraId="5128D56F" w14:textId="77777777" w:rsidR="00305AC4" w:rsidRPr="00933C79" w:rsidRDefault="00305AC4" w:rsidP="009944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es</w:t>
            </w:r>
          </w:p>
          <w:p w14:paraId="2690EF4C" w14:textId="77777777" w:rsidR="00305AC4" w:rsidRPr="00933C79" w:rsidRDefault="00305AC4" w:rsidP="009944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 </w:t>
            </w:r>
          </w:p>
        </w:tc>
      </w:tr>
      <w:tr w:rsidR="00305AC4" w:rsidRPr="00933C79" w14:paraId="7BE3BF3D" w14:textId="77777777" w:rsidTr="00305AC4">
        <w:trPr>
          <w:trHeight w:val="288"/>
        </w:trPr>
        <w:tc>
          <w:tcPr>
            <w:tcW w:w="11208" w:type="dxa"/>
          </w:tcPr>
          <w:p w14:paraId="23C04E65" w14:textId="73602130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43: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id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your farm ha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ve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ny cases of joint ill in 2017 or earlier?</w:t>
            </w:r>
          </w:p>
          <w:p w14:paraId="238C2E7E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</w:t>
            </w:r>
          </w:p>
          <w:p w14:paraId="53E05B4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, some cases every year</w:t>
            </w:r>
          </w:p>
          <w:p w14:paraId="611ACC3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, some cases, but not every year</w:t>
            </w:r>
          </w:p>
          <w:p w14:paraId="5C1A66B9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Yes, we have had outbreaks (more than 5% of lambs affected) </w:t>
            </w:r>
          </w:p>
        </w:tc>
      </w:tr>
      <w:tr w:rsidR="00305AC4" w:rsidRPr="0099445B" w14:paraId="3EBB2850" w14:textId="77777777" w:rsidTr="00305AC4">
        <w:trPr>
          <w:trHeight w:val="288"/>
        </w:trPr>
        <w:tc>
          <w:tcPr>
            <w:tcW w:w="11208" w:type="dxa"/>
          </w:tcPr>
          <w:p w14:paraId="6B2C86E9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4: Which of the following years did you experience outbreak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(s)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f joint ill (more than 5% of lambs affected)</w:t>
            </w:r>
          </w:p>
          <w:p w14:paraId="26408D4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Before 2015</w:t>
            </w:r>
          </w:p>
          <w:p w14:paraId="1579E27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2015</w:t>
            </w:r>
          </w:p>
          <w:p w14:paraId="7FF2F0F5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2016</w:t>
            </w:r>
          </w:p>
          <w:p w14:paraId="2612EA81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2017</w:t>
            </w:r>
          </w:p>
        </w:tc>
      </w:tr>
      <w:tr w:rsidR="00305AC4" w:rsidRPr="00936A55" w14:paraId="31682623" w14:textId="77777777" w:rsidTr="00305AC4">
        <w:trPr>
          <w:trHeight w:val="288"/>
        </w:trPr>
        <w:tc>
          <w:tcPr>
            <w:tcW w:w="11208" w:type="dxa"/>
          </w:tcPr>
          <w:p w14:paraId="2D06498C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5: Can you estimate the percentage of lambs affected:</w:t>
            </w:r>
          </w:p>
          <w:p w14:paraId="65405A72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5.1.0: In 2015</w:t>
            </w:r>
          </w:p>
          <w:p w14:paraId="70DAB867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5.2.0: In 2016</w:t>
            </w:r>
          </w:p>
          <w:p w14:paraId="11E14454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5.3.0: In 2017</w:t>
            </w:r>
          </w:p>
          <w:p w14:paraId="0A06F634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5.4.0: In 2018</w:t>
            </w:r>
          </w:p>
          <w:p w14:paraId="481FD865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&lt; 5%</w:t>
            </w:r>
          </w:p>
          <w:p w14:paraId="08BD7AAE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5-10 %</w:t>
            </w:r>
          </w:p>
          <w:p w14:paraId="68180C79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11-20 %</w:t>
            </w:r>
          </w:p>
          <w:p w14:paraId="7DA35EB0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21-30 %</w:t>
            </w:r>
          </w:p>
          <w:p w14:paraId="7F7472E1" w14:textId="77777777" w:rsidR="00305AC4" w:rsidRPr="00933C79" w:rsidRDefault="00305AC4" w:rsidP="00936A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 &gt;30 %</w:t>
            </w:r>
          </w:p>
        </w:tc>
      </w:tr>
      <w:tr w:rsidR="00305AC4" w:rsidRPr="00933C79" w14:paraId="233E76BB" w14:textId="77777777" w:rsidTr="00305AC4">
        <w:trPr>
          <w:trHeight w:val="288"/>
        </w:trPr>
        <w:tc>
          <w:tcPr>
            <w:tcW w:w="11208" w:type="dxa"/>
          </w:tcPr>
          <w:p w14:paraId="038BE50F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46: Have you introduced any measures to prevent outbreaks of joint ill?</w:t>
            </w:r>
          </w:p>
          <w:p w14:paraId="28DF29D9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No</w:t>
            </w:r>
          </w:p>
          <w:p w14:paraId="1455228E" w14:textId="077F5B7F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Reduced amount of concentrate</w:t>
            </w:r>
            <w:r w:rsidR="001355C9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t lambing</w:t>
            </w:r>
          </w:p>
          <w:p w14:paraId="211B6852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Improved general hygiene at lambing</w:t>
            </w:r>
          </w:p>
          <w:p w14:paraId="337DD740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Improved colostrum routines</w:t>
            </w:r>
          </w:p>
          <w:p w14:paraId="7DB77455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reatment of navels</w:t>
            </w:r>
          </w:p>
          <w:p w14:paraId="01F6E907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Vaccine</w:t>
            </w:r>
          </w:p>
          <w:p w14:paraId="785666AA" w14:textId="400027BB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AC392D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ncreased space allowance for ewes</w:t>
            </w:r>
          </w:p>
          <w:p w14:paraId="25AD7FA6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Disinfection of ear tag/ear when tagging</w:t>
            </w:r>
          </w:p>
          <w:p w14:paraId="0C06BF7A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Ewes/lambs let out on spring pasture earlier</w:t>
            </w:r>
          </w:p>
          <w:p w14:paraId="79EC595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Segregated ewes with diseased lambs</w:t>
            </w:r>
          </w:p>
          <w:p w14:paraId="7B2BB33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ther, describe</w:t>
            </w:r>
          </w:p>
          <w:p w14:paraId="5687651A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305AC4" w:rsidRPr="00933C79" w14:paraId="0597FE8B" w14:textId="77777777" w:rsidTr="00305AC4">
        <w:trPr>
          <w:trHeight w:val="288"/>
        </w:trPr>
        <w:tc>
          <w:tcPr>
            <w:tcW w:w="11208" w:type="dxa"/>
          </w:tcPr>
          <w:p w14:paraId="2E5DA712" w14:textId="77777777" w:rsidR="00305AC4" w:rsidRPr="00933C79" w:rsidRDefault="00305AC4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7: In connection to an outbreak of joint ill (more than 5 % of lambs affected), when did the first case occur?</w:t>
            </w:r>
          </w:p>
          <w:p w14:paraId="59DF2DC9" w14:textId="77777777" w:rsidR="00305AC4" w:rsidRPr="00933C79" w:rsidRDefault="00305AC4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Early in the lambing season</w:t>
            </w:r>
          </w:p>
          <w:p w14:paraId="61EC6676" w14:textId="77777777" w:rsidR="00305AC4" w:rsidRPr="00933C79" w:rsidRDefault="00305AC4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In the middle of the lambing season</w:t>
            </w:r>
          </w:p>
          <w:p w14:paraId="4523B307" w14:textId="77777777" w:rsidR="00305AC4" w:rsidRPr="00933C79" w:rsidRDefault="00305AC4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Late in the lambing season </w:t>
            </w:r>
          </w:p>
        </w:tc>
      </w:tr>
      <w:tr w:rsidR="00305AC4" w:rsidRPr="00933C79" w14:paraId="2E02BA30" w14:textId="77777777" w:rsidTr="00305AC4">
        <w:trPr>
          <w:trHeight w:val="288"/>
        </w:trPr>
        <w:tc>
          <w:tcPr>
            <w:tcW w:w="11208" w:type="dxa"/>
          </w:tcPr>
          <w:p w14:paraId="330CDCA9" w14:textId="5EBB34E4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48: How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as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joint ill diagnosed in your farm?</w:t>
            </w:r>
          </w:p>
          <w:p w14:paraId="0F7A01C9" w14:textId="77777777" w:rsidR="00305AC4" w:rsidRPr="00933C79" w:rsidRDefault="00305AC4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Recognised signs and diagnosed </w:t>
            </w:r>
            <w:r w:rsidR="00DD55C6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y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elf</w:t>
            </w:r>
          </w:p>
          <w:p w14:paraId="56A32CF2" w14:textId="77777777" w:rsidR="00305AC4" w:rsidRPr="00933C79" w:rsidRDefault="00305AC4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Veterinary examination of live cases</w:t>
            </w:r>
          </w:p>
          <w:p w14:paraId="4D003135" w14:textId="3BE5BA81" w:rsidR="00305AC4" w:rsidRPr="00933C79" w:rsidRDefault="001355C9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ost-mortem by vet or sent for post-mortem</w:t>
            </w:r>
          </w:p>
          <w:p w14:paraId="1B6C8A4F" w14:textId="7730B682" w:rsidR="00305AC4" w:rsidRPr="00933C79" w:rsidRDefault="001355C9" w:rsidP="00A74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ample collected from joint for bacterial culture</w:t>
            </w:r>
          </w:p>
        </w:tc>
      </w:tr>
      <w:tr w:rsidR="00305AC4" w:rsidRPr="00A7416D" w14:paraId="49D27DA9" w14:textId="77777777" w:rsidTr="00305AC4">
        <w:trPr>
          <w:trHeight w:val="288"/>
        </w:trPr>
        <w:tc>
          <w:tcPr>
            <w:tcW w:w="11208" w:type="dxa"/>
          </w:tcPr>
          <w:p w14:paraId="39AD93D6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9:</w:t>
            </w:r>
            <w:r w:rsidRPr="00933C7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hat signs of joint ill did you see?</w:t>
            </w:r>
          </w:p>
          <w:p w14:paraId="530D4EC2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ameness</w:t>
            </w:r>
          </w:p>
          <w:p w14:paraId="40935666" w14:textId="196AB6DD" w:rsidR="00305AC4" w:rsidRPr="00933C79" w:rsidRDefault="00DD55C6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arm</w:t>
            </w:r>
            <w:r w:rsidR="00305AC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r swollen joint</w:t>
            </w:r>
          </w:p>
          <w:p w14:paraId="6F664C70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nterdigital swelling</w:t>
            </w:r>
          </w:p>
          <w:p w14:paraId="428F462B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n inability to stand</w:t>
            </w:r>
          </w:p>
          <w:p w14:paraId="0D83C59A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aboured breathing</w:t>
            </w:r>
          </w:p>
          <w:p w14:paraId="13406097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ughing</w:t>
            </w:r>
          </w:p>
          <w:p w14:paraId="27C64AD0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avel infection</w:t>
            </w:r>
          </w:p>
          <w:p w14:paraId="7D30CBC0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couring</w:t>
            </w:r>
          </w:p>
          <w:p w14:paraId="54057BCF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General apathy</w:t>
            </w:r>
          </w:p>
          <w:p w14:paraId="716BA62A" w14:textId="5D7341D8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ther</w:t>
            </w:r>
            <w:r w:rsidR="00F40741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, describe</w:t>
            </w:r>
          </w:p>
        </w:tc>
      </w:tr>
      <w:tr w:rsidR="00305AC4" w:rsidRPr="00933C79" w14:paraId="3EDD737C" w14:textId="77777777" w:rsidTr="00305AC4">
        <w:trPr>
          <w:trHeight w:val="288"/>
        </w:trPr>
        <w:tc>
          <w:tcPr>
            <w:tcW w:w="11208" w:type="dxa"/>
          </w:tcPr>
          <w:p w14:paraId="2B2BA585" w14:textId="2609EABB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50: </w:t>
            </w:r>
            <w:r w:rsidR="0084344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t which age</w:t>
            </w:r>
            <w:r w:rsidR="00843444"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id you usually identify young lambs with signs of joint ill?</w:t>
            </w:r>
          </w:p>
          <w:p w14:paraId="4479B316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-5 days old</w:t>
            </w:r>
          </w:p>
          <w:p w14:paraId="0BD82FAF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-10 days old</w:t>
            </w:r>
          </w:p>
          <w:p w14:paraId="7FA9F422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-14 days old</w:t>
            </w:r>
          </w:p>
          <w:p w14:paraId="3607B8F5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15-20 days old</w:t>
            </w:r>
          </w:p>
          <w:p w14:paraId="614F6B8A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 days or more</w:t>
            </w:r>
          </w:p>
        </w:tc>
      </w:tr>
      <w:tr w:rsidR="00305AC4" w:rsidRPr="00933C79" w14:paraId="18E6CAE7" w14:textId="77777777" w:rsidTr="00305AC4">
        <w:trPr>
          <w:trHeight w:val="288"/>
        </w:trPr>
        <w:tc>
          <w:tcPr>
            <w:tcW w:w="11208" w:type="dxa"/>
          </w:tcPr>
          <w:p w14:paraId="50A43A8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lastRenderedPageBreak/>
              <w:t>51: Treatment of lambs with join ill:</w:t>
            </w:r>
          </w:p>
          <w:p w14:paraId="47664F1E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he affected lambs were not treated</w:t>
            </w:r>
          </w:p>
          <w:p w14:paraId="3AF6185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nly some of the affected lambs were treated</w:t>
            </w:r>
          </w:p>
          <w:p w14:paraId="0E100D9C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The majority of affected lambs were treated</w:t>
            </w:r>
          </w:p>
        </w:tc>
      </w:tr>
      <w:tr w:rsidR="00305AC4" w:rsidRPr="00073CB4" w14:paraId="115B6C53" w14:textId="77777777" w:rsidTr="00305AC4">
        <w:trPr>
          <w:trHeight w:val="288"/>
        </w:trPr>
        <w:tc>
          <w:tcPr>
            <w:tcW w:w="11208" w:type="dxa"/>
          </w:tcPr>
          <w:p w14:paraId="6902C05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2: Length of treatment:</w:t>
            </w:r>
          </w:p>
          <w:p w14:paraId="299A44FE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1 day</w:t>
            </w:r>
          </w:p>
          <w:p w14:paraId="1E55874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2-3 days</w:t>
            </w:r>
          </w:p>
          <w:p w14:paraId="5232D7A7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4-5 days</w:t>
            </w:r>
          </w:p>
          <w:p w14:paraId="0387F1FF" w14:textId="77777777" w:rsidR="00305AC4" w:rsidRPr="00933C79" w:rsidRDefault="00305AC4" w:rsidP="00FB5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&gt;5 </w:t>
            </w:r>
            <w:proofErr w:type="spellStart"/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ays</w:t>
            </w:r>
            <w:proofErr w:type="spellEnd"/>
          </w:p>
        </w:tc>
      </w:tr>
      <w:tr w:rsidR="00305AC4" w:rsidRPr="00933C79" w14:paraId="743A7409" w14:textId="77777777" w:rsidTr="00305AC4">
        <w:trPr>
          <w:trHeight w:val="288"/>
        </w:trPr>
        <w:tc>
          <w:tcPr>
            <w:tcW w:w="11208" w:type="dxa"/>
          </w:tcPr>
          <w:p w14:paraId="7B5777D4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3: Type of treatment</w:t>
            </w:r>
          </w:p>
          <w:p w14:paraId="659CEB63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ntibiotics – tablets</w:t>
            </w:r>
          </w:p>
          <w:p w14:paraId="4FFF1A0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Antibiotics – injection</w:t>
            </w:r>
          </w:p>
          <w:p w14:paraId="0896F31D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Combination of injection/tablets</w:t>
            </w:r>
          </w:p>
          <w:p w14:paraId="21F94E38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Other</w:t>
            </w:r>
          </w:p>
        </w:tc>
      </w:tr>
      <w:tr w:rsidR="00305AC4" w:rsidRPr="00933C79" w14:paraId="054B25C3" w14:textId="77777777" w:rsidTr="00305AC4">
        <w:trPr>
          <w:trHeight w:val="288"/>
        </w:trPr>
        <w:tc>
          <w:tcPr>
            <w:tcW w:w="11208" w:type="dxa"/>
          </w:tcPr>
          <w:p w14:paraId="0182783B" w14:textId="77777777" w:rsidR="00305AC4" w:rsidRPr="00933C79" w:rsidRDefault="00305AC4" w:rsidP="00C64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933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54: Do you have other comments or information on joint ill in lambs? </w:t>
            </w:r>
          </w:p>
        </w:tc>
      </w:tr>
    </w:tbl>
    <w:p w14:paraId="2EF45168" w14:textId="77777777" w:rsidR="0002194F" w:rsidRPr="00305AC4" w:rsidRDefault="0002194F">
      <w:pPr>
        <w:rPr>
          <w:lang w:val="en-GB"/>
        </w:rPr>
      </w:pPr>
    </w:p>
    <w:sectPr w:rsidR="0002194F" w:rsidRPr="00305AC4" w:rsidSect="00BA44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C148DB" w14:textId="77777777" w:rsidR="00922610" w:rsidRDefault="00922610" w:rsidP="00933C79">
      <w:pPr>
        <w:spacing w:after="0" w:line="240" w:lineRule="auto"/>
      </w:pPr>
      <w:r>
        <w:separator/>
      </w:r>
    </w:p>
  </w:endnote>
  <w:endnote w:type="continuationSeparator" w:id="0">
    <w:p w14:paraId="18418CCB" w14:textId="77777777" w:rsidR="00922610" w:rsidRDefault="00922610" w:rsidP="00933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275458" w14:textId="77777777" w:rsidR="00933C79" w:rsidRDefault="00933C7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F1B41" w14:textId="77777777" w:rsidR="00933C79" w:rsidRDefault="00933C7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4D41DF" w14:textId="77777777" w:rsidR="00933C79" w:rsidRDefault="00933C7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1734D" w14:textId="77777777" w:rsidR="00922610" w:rsidRDefault="00922610" w:rsidP="00933C79">
      <w:pPr>
        <w:spacing w:after="0" w:line="240" w:lineRule="auto"/>
      </w:pPr>
      <w:r>
        <w:separator/>
      </w:r>
    </w:p>
  </w:footnote>
  <w:footnote w:type="continuationSeparator" w:id="0">
    <w:p w14:paraId="7B4BF07D" w14:textId="77777777" w:rsidR="00922610" w:rsidRDefault="00922610" w:rsidP="00933C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C6726" w14:textId="77777777" w:rsidR="00933C79" w:rsidRDefault="00933C79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79D2BD" w14:textId="77777777" w:rsidR="00933C79" w:rsidRDefault="00933C79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A226CC" w14:textId="77777777" w:rsidR="00933C79" w:rsidRDefault="00933C79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D7C95"/>
    <w:multiLevelType w:val="hybridMultilevel"/>
    <w:tmpl w:val="34782B1A"/>
    <w:lvl w:ilvl="0" w:tplc="BDD8810C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701B2"/>
    <w:multiLevelType w:val="hybridMultilevel"/>
    <w:tmpl w:val="12662CB8"/>
    <w:lvl w:ilvl="0" w:tplc="2A844F6A">
      <w:start w:val="21"/>
      <w:numFmt w:val="bullet"/>
      <w:lvlText w:val="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9F337D1"/>
    <w:multiLevelType w:val="hybridMultilevel"/>
    <w:tmpl w:val="CE004BC4"/>
    <w:lvl w:ilvl="0" w:tplc="ED080936">
      <w:start w:val="4"/>
      <w:numFmt w:val="bullet"/>
      <w:lvlText w:val="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4DA03123"/>
    <w:multiLevelType w:val="hybridMultilevel"/>
    <w:tmpl w:val="C12AEC94"/>
    <w:lvl w:ilvl="0" w:tplc="FE8E5A90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937B9A"/>
    <w:multiLevelType w:val="hybridMultilevel"/>
    <w:tmpl w:val="D4D0CE76"/>
    <w:lvl w:ilvl="0" w:tplc="B3C2AD4C">
      <w:start w:val="20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B515C1"/>
    <w:multiLevelType w:val="hybridMultilevel"/>
    <w:tmpl w:val="E4F65FD8"/>
    <w:lvl w:ilvl="0" w:tplc="0414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B4"/>
    <w:rsid w:val="0001306F"/>
    <w:rsid w:val="0002194F"/>
    <w:rsid w:val="00073CB4"/>
    <w:rsid w:val="000C418C"/>
    <w:rsid w:val="000C4728"/>
    <w:rsid w:val="000E2271"/>
    <w:rsid w:val="0012699F"/>
    <w:rsid w:val="00132584"/>
    <w:rsid w:val="001355C9"/>
    <w:rsid w:val="00167731"/>
    <w:rsid w:val="00186B3D"/>
    <w:rsid w:val="001E0125"/>
    <w:rsid w:val="002067E2"/>
    <w:rsid w:val="00213812"/>
    <w:rsid w:val="00214012"/>
    <w:rsid w:val="00242BB9"/>
    <w:rsid w:val="00244514"/>
    <w:rsid w:val="00272258"/>
    <w:rsid w:val="002749F8"/>
    <w:rsid w:val="002A09CC"/>
    <w:rsid w:val="00305AC4"/>
    <w:rsid w:val="003227C7"/>
    <w:rsid w:val="003664FC"/>
    <w:rsid w:val="003C2FA6"/>
    <w:rsid w:val="004124EC"/>
    <w:rsid w:val="00437BF2"/>
    <w:rsid w:val="004E5EFD"/>
    <w:rsid w:val="00536DB3"/>
    <w:rsid w:val="005558D8"/>
    <w:rsid w:val="005B3BC6"/>
    <w:rsid w:val="005E1E31"/>
    <w:rsid w:val="006309ED"/>
    <w:rsid w:val="0069176B"/>
    <w:rsid w:val="00694D8E"/>
    <w:rsid w:val="006F4E4D"/>
    <w:rsid w:val="006F5630"/>
    <w:rsid w:val="00753840"/>
    <w:rsid w:val="007979A2"/>
    <w:rsid w:val="007A4B90"/>
    <w:rsid w:val="007B0B1E"/>
    <w:rsid w:val="007B1FD5"/>
    <w:rsid w:val="00843444"/>
    <w:rsid w:val="008658D2"/>
    <w:rsid w:val="0089235E"/>
    <w:rsid w:val="008E2F5F"/>
    <w:rsid w:val="00917159"/>
    <w:rsid w:val="00922610"/>
    <w:rsid w:val="00925D59"/>
    <w:rsid w:val="00933C79"/>
    <w:rsid w:val="00936A55"/>
    <w:rsid w:val="00937A12"/>
    <w:rsid w:val="0094313F"/>
    <w:rsid w:val="00965D53"/>
    <w:rsid w:val="00976C05"/>
    <w:rsid w:val="0099445B"/>
    <w:rsid w:val="009C7516"/>
    <w:rsid w:val="00A14275"/>
    <w:rsid w:val="00A24CEE"/>
    <w:rsid w:val="00A42D84"/>
    <w:rsid w:val="00A6372F"/>
    <w:rsid w:val="00A704C2"/>
    <w:rsid w:val="00A7416D"/>
    <w:rsid w:val="00A82CE7"/>
    <w:rsid w:val="00AC392D"/>
    <w:rsid w:val="00AF4429"/>
    <w:rsid w:val="00B02F52"/>
    <w:rsid w:val="00B33958"/>
    <w:rsid w:val="00B53FB3"/>
    <w:rsid w:val="00B639CC"/>
    <w:rsid w:val="00BA448D"/>
    <w:rsid w:val="00BB74EB"/>
    <w:rsid w:val="00BE6393"/>
    <w:rsid w:val="00C54A79"/>
    <w:rsid w:val="00C619AC"/>
    <w:rsid w:val="00C64B10"/>
    <w:rsid w:val="00D01612"/>
    <w:rsid w:val="00D03594"/>
    <w:rsid w:val="00D07667"/>
    <w:rsid w:val="00DB2505"/>
    <w:rsid w:val="00DD55C6"/>
    <w:rsid w:val="00E70490"/>
    <w:rsid w:val="00E7101B"/>
    <w:rsid w:val="00EB75D4"/>
    <w:rsid w:val="00ED6F25"/>
    <w:rsid w:val="00F11F5E"/>
    <w:rsid w:val="00F40741"/>
    <w:rsid w:val="00FB5554"/>
    <w:rsid w:val="00FB5DBB"/>
    <w:rsid w:val="00FE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E656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73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70490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242BB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42BB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42BB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42BB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42BB9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42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42BB9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933C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33C79"/>
  </w:style>
  <w:style w:type="paragraph" w:styleId="Bunntekst">
    <w:name w:val="footer"/>
    <w:basedOn w:val="Normal"/>
    <w:link w:val="BunntekstTegn"/>
    <w:uiPriority w:val="99"/>
    <w:unhideWhenUsed/>
    <w:rsid w:val="00933C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33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9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25</Words>
  <Characters>7556</Characters>
  <Application>Microsoft Office Word</Application>
  <DocSecurity>0</DocSecurity>
  <Lines>62</Lines>
  <Paragraphs>17</Paragraphs>
  <ScaleCrop>false</ScaleCrop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9T10:05:00Z</dcterms:created>
  <dcterms:modified xsi:type="dcterms:W3CDTF">2020-06-29T10:06:00Z</dcterms:modified>
</cp:coreProperties>
</file>